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950" w:rsidRPr="00AB42EE" w:rsidRDefault="00427D33" w:rsidP="007A70DC">
      <w:pPr>
        <w:pStyle w:val="Didascalia"/>
        <w:keepNext/>
        <w:spacing w:after="120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7A70DC">
        <w:rPr>
          <w:rFonts w:ascii="Times New Roman" w:hAnsi="Times New Roman"/>
          <w:color w:val="auto"/>
          <w:sz w:val="24"/>
          <w:szCs w:val="24"/>
        </w:rPr>
        <w:t>S1</w:t>
      </w:r>
      <w:r w:rsidR="007A70DC" w:rsidRPr="007A70DC">
        <w:rPr>
          <w:rFonts w:ascii="Times New Roman" w:hAnsi="Times New Roman"/>
          <w:color w:val="auto"/>
          <w:sz w:val="24"/>
          <w:szCs w:val="24"/>
        </w:rPr>
        <w:t xml:space="preserve"> Table</w:t>
      </w:r>
      <w:r w:rsidR="004D4950" w:rsidRPr="007A70DC">
        <w:rPr>
          <w:rFonts w:ascii="Times New Roman" w:hAnsi="Times New Roman"/>
          <w:color w:val="auto"/>
          <w:sz w:val="24"/>
          <w:szCs w:val="24"/>
        </w:rPr>
        <w:t>.</w:t>
      </w:r>
      <w:proofErr w:type="gramEnd"/>
      <w:r w:rsidR="004D4950" w:rsidRPr="007A70DC">
        <w:rPr>
          <w:rFonts w:ascii="Times New Roman" w:hAnsi="Times New Roman"/>
          <w:color w:val="auto"/>
          <w:sz w:val="24"/>
          <w:szCs w:val="24"/>
        </w:rPr>
        <w:t xml:space="preserve"> Conditions of the fishing experiments conducted with the two types of tows, which had a nominal duration of 30 or 60 minutes (</w:t>
      </w:r>
      <w:r w:rsidR="004D4950" w:rsidRPr="00BC74A5">
        <w:rPr>
          <w:rFonts w:ascii="Times New Roman" w:hAnsi="Times New Roman"/>
          <w:i/>
          <w:color w:val="auto"/>
          <w:sz w:val="24"/>
          <w:szCs w:val="24"/>
          <w:rPrChange w:id="0" w:author="Sala, Antonello" w:date="2017-12-03T23:58:00Z">
            <w:rPr>
              <w:rFonts w:ascii="Times New Roman" w:hAnsi="Times New Roman"/>
              <w:color w:val="auto"/>
              <w:sz w:val="24"/>
              <w:szCs w:val="24"/>
            </w:rPr>
          </w:rPrChange>
        </w:rPr>
        <w:t>T30</w:t>
      </w:r>
      <w:r w:rsidR="004D4950" w:rsidRPr="007A70DC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="004D4950" w:rsidRPr="00BC74A5">
        <w:rPr>
          <w:rFonts w:ascii="Times New Roman" w:hAnsi="Times New Roman"/>
          <w:i/>
          <w:color w:val="auto"/>
          <w:sz w:val="24"/>
          <w:szCs w:val="24"/>
          <w:rPrChange w:id="1" w:author="Sala, Antonello" w:date="2017-12-03T23:58:00Z">
            <w:rPr>
              <w:rFonts w:ascii="Times New Roman" w:hAnsi="Times New Roman"/>
              <w:color w:val="auto"/>
              <w:sz w:val="24"/>
              <w:szCs w:val="24"/>
            </w:rPr>
          </w:rPrChange>
        </w:rPr>
        <w:t>T60</w:t>
      </w:r>
      <w:r w:rsidR="004D4950" w:rsidRPr="007A70DC">
        <w:rPr>
          <w:rFonts w:ascii="Times New Roman" w:hAnsi="Times New Roman"/>
          <w:color w:val="auto"/>
          <w:sz w:val="24"/>
          <w:szCs w:val="24"/>
        </w:rPr>
        <w:t xml:space="preserve">, respectively). </w:t>
      </w:r>
    </w:p>
    <w:tbl>
      <w:tblPr>
        <w:tblW w:w="14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20"/>
        <w:gridCol w:w="1240"/>
        <w:gridCol w:w="960"/>
        <w:gridCol w:w="960"/>
        <w:gridCol w:w="960"/>
        <w:gridCol w:w="960"/>
        <w:gridCol w:w="680"/>
        <w:gridCol w:w="1194"/>
        <w:gridCol w:w="973"/>
        <w:gridCol w:w="210"/>
        <w:gridCol w:w="870"/>
        <w:gridCol w:w="850"/>
        <w:gridCol w:w="851"/>
        <w:gridCol w:w="850"/>
        <w:gridCol w:w="851"/>
      </w:tblGrid>
      <w:tr w:rsidR="007A70DC" w:rsidRPr="007A70DC" w:rsidTr="007A70DC">
        <w:trPr>
          <w:trHeight w:val="390"/>
        </w:trPr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proofErr w:type="spellStart"/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Haul</w:t>
            </w:r>
            <w:proofErr w:type="spellEnd"/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proofErr w:type="spellStart"/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10BB5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ins w:id="2" w:author="Sala, Antonello" w:date="2017-12-01T20:20:00Z">
              <w:r>
                <w:rPr>
                  <w:rFonts w:ascii="Times New Roman" w:eastAsia="Times New Roman" w:hAnsi="Times New Roman"/>
                  <w:b/>
                  <w:bCs/>
                  <w:color w:val="000000"/>
                  <w:sz w:val="28"/>
                  <w:szCs w:val="28"/>
                  <w:lang w:val="it-IT" w:eastAsia="it-IT"/>
                </w:rPr>
                <w:t>TT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H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L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0A4AB5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ins w:id="3" w:author="Sala, Antonello" w:date="2017-12-07T22:28:00Z">
              <w:r>
                <w:rPr>
                  <w:rFonts w:ascii="Times New Roman" w:eastAsia="Times New Roman" w:hAnsi="Times New Roman"/>
                  <w:b/>
                  <w:bCs/>
                  <w:color w:val="000000"/>
                  <w:sz w:val="28"/>
                  <w:szCs w:val="28"/>
                  <w:lang w:val="it-IT" w:eastAsia="it-IT"/>
                </w:rPr>
                <w:t>SWA</w:t>
              </w:r>
            </w:ins>
          </w:p>
        </w:tc>
        <w:tc>
          <w:tcPr>
            <w:tcW w:w="18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Catch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8"/>
                <w:szCs w:val="28"/>
                <w:lang w:val="it-IT" w:eastAsia="it-IT"/>
              </w:rPr>
            </w:pPr>
            <w:proofErr w:type="spellStart"/>
            <w:proofErr w:type="gramStart"/>
            <w:r w:rsidRPr="007A70D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8"/>
                <w:szCs w:val="28"/>
                <w:lang w:val="it-IT" w:eastAsia="it-IT"/>
              </w:rPr>
              <w:t>kratio</w:t>
            </w:r>
            <w:proofErr w:type="spellEnd"/>
            <w:proofErr w:type="gramEnd"/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 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  <w:t>HK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  <w:t>MU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  <w:t>NE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  <w:t>HO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  <w:t>POD</w:t>
            </w:r>
          </w:p>
        </w:tc>
      </w:tr>
      <w:tr w:rsidR="007A70DC" w:rsidRPr="007A70DC" w:rsidTr="007A70DC">
        <w:trPr>
          <w:trHeight w:val="450"/>
        </w:trPr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</w:t>
            </w:r>
            <w:proofErr w:type="spell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min</w:t>
            </w:r>
            <w:proofErr w:type="spellEnd"/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</w:t>
            </w:r>
            <w:proofErr w:type="spell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kn</w:t>
            </w:r>
            <w:proofErr w:type="spellEnd"/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m</w:t>
            </w:r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m</w:t>
            </w:r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km</w:t>
            </w:r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vertAlign w:val="superscript"/>
                <w:lang w:val="it-IT" w:eastAsia="it-IT"/>
              </w:rPr>
              <w:t>2</w:t>
            </w:r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  <w:t>[kg</w:t>
            </w:r>
            <w:proofErr w:type="gramEnd"/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  <w:t>[kg</w:t>
            </w:r>
            <w:proofErr w:type="gramEnd"/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  <w:t>/km</w:t>
            </w:r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vertAlign w:val="superscript"/>
                <w:lang w:val="it-IT" w:eastAsia="it-IT"/>
              </w:rPr>
              <w:t>2</w:t>
            </w:r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</w:pPr>
            <w:proofErr w:type="gramStart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[-</w:t>
            </w:r>
            <w:proofErr w:type="gramEnd"/>
            <w:r w:rsidRPr="007A70DC">
              <w:rPr>
                <w:rFonts w:ascii="Times New Roman" w:eastAsia="Times New Roman" w:hAnsi="Times New Roman"/>
                <w:sz w:val="28"/>
                <w:szCs w:val="28"/>
                <w:lang w:val="it-IT" w:eastAsia="it-IT"/>
              </w:rPr>
              <w:t>]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8"/>
                <w:szCs w:val="28"/>
                <w:lang w:val="it-IT" w:eastAsia="it-IT"/>
              </w:rPr>
              <w:t> </w:t>
            </w:r>
          </w:p>
        </w:tc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8"/>
                <w:szCs w:val="28"/>
                <w:lang w:val="it-IT" w:eastAsia="it-IT"/>
              </w:rPr>
            </w:pP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8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9.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95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7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6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84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9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6.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98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.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0.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90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9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.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8.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.00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7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8.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84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.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9.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961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4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4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43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2.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51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8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55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9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46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.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51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.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5.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58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2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.04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.6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4.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471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sz w:val="24"/>
                <w:szCs w:val="24"/>
                <w:lang w:val="it-IT" w:eastAsia="it-IT"/>
              </w:rPr>
              <w:t>Max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.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7.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578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it-IT" w:eastAsia="it-IT"/>
              </w:rPr>
              <w:t>T60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4</w:t>
            </w:r>
          </w:p>
        </w:tc>
      </w:tr>
      <w:tr w:rsidR="007A70DC" w:rsidRPr="007A70DC" w:rsidTr="007A70DC">
        <w:trPr>
          <w:trHeight w:hRule="exact" w:val="397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it-IT" w:eastAsia="it-IT"/>
              </w:rPr>
              <w:t>T30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0DC" w:rsidRPr="007A70DC" w:rsidRDefault="007A70DC" w:rsidP="007A70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7A70DC"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  <w:t>101</w:t>
            </w:r>
          </w:p>
        </w:tc>
      </w:tr>
    </w:tbl>
    <w:p w:rsidR="007A70DC" w:rsidRPr="00AB42EE" w:rsidRDefault="007A70DC" w:rsidP="007A70DC">
      <w:pPr>
        <w:pStyle w:val="Didascalia"/>
        <w:keepNext/>
        <w:spacing w:before="120" w:after="0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337162">
        <w:rPr>
          <w:rFonts w:ascii="Times New Roman" w:hAnsi="Times New Roman"/>
          <w:b w:val="0"/>
          <w:color w:val="auto"/>
          <w:sz w:val="24"/>
          <w:szCs w:val="24"/>
        </w:rPr>
        <w:t>Mean effective tow duration</w:t>
      </w:r>
      <w:ins w:id="4" w:author="Sala, Antonello" w:date="2017-12-01T20:20:00Z">
        <w:r w:rsidR="00710BB5">
          <w:rPr>
            <w:rFonts w:ascii="Times New Roman" w:hAnsi="Times New Roman"/>
            <w:b w:val="0"/>
            <w:color w:val="auto"/>
            <w:sz w:val="24"/>
            <w:szCs w:val="24"/>
          </w:rPr>
          <w:t xml:space="preserve"> (TT)</w:t>
        </w:r>
      </w:ins>
      <w:r w:rsidRPr="00337162">
        <w:rPr>
          <w:rFonts w:ascii="Times New Roman" w:hAnsi="Times New Roman"/>
          <w:b w:val="0"/>
          <w:color w:val="auto"/>
          <w:sz w:val="24"/>
          <w:szCs w:val="24"/>
        </w:rPr>
        <w:t xml:space="preserve">, towing speed (TS), horizontal net opening (HNO), longitudinal distance explored (LDE), </w:t>
      </w:r>
      <w:del w:id="5" w:author="Sala, Antonello" w:date="2017-12-07T22:28:00Z">
        <w:r w:rsidRPr="00337162" w:rsidDel="000A4AB5">
          <w:rPr>
            <w:rFonts w:ascii="Times New Roman" w:hAnsi="Times New Roman"/>
            <w:b w:val="0"/>
            <w:color w:val="auto"/>
            <w:sz w:val="24"/>
            <w:szCs w:val="24"/>
          </w:rPr>
          <w:delText>net explored</w:delText>
        </w:r>
      </w:del>
      <w:ins w:id="6" w:author="Sala, Antonello" w:date="2017-12-07T22:28:00Z">
        <w:r w:rsidR="000A4AB5">
          <w:rPr>
            <w:rFonts w:ascii="Times New Roman" w:hAnsi="Times New Roman"/>
            <w:b w:val="0"/>
            <w:color w:val="auto"/>
            <w:sz w:val="24"/>
            <w:szCs w:val="24"/>
          </w:rPr>
          <w:t>swept</w:t>
        </w:r>
      </w:ins>
      <w:r w:rsidRPr="00337162">
        <w:rPr>
          <w:rFonts w:ascii="Times New Roman" w:hAnsi="Times New Roman"/>
          <w:b w:val="0"/>
          <w:color w:val="auto"/>
          <w:sz w:val="24"/>
          <w:szCs w:val="24"/>
        </w:rPr>
        <w:t xml:space="preserve"> area (</w:t>
      </w:r>
      <w:del w:id="7" w:author="Sala, Antonello" w:date="2017-12-07T22:28:00Z">
        <w:r w:rsidRPr="00337162" w:rsidDel="000A4AB5">
          <w:rPr>
            <w:rFonts w:ascii="Times New Roman" w:hAnsi="Times New Roman"/>
            <w:b w:val="0"/>
            <w:color w:val="auto"/>
            <w:sz w:val="24"/>
            <w:szCs w:val="24"/>
          </w:rPr>
          <w:delText>NEA</w:delText>
        </w:r>
      </w:del>
      <w:ins w:id="8" w:author="Sala, Antonello" w:date="2017-12-07T22:28:00Z">
        <w:r w:rsidR="000A4AB5">
          <w:rPr>
            <w:rFonts w:ascii="Times New Roman" w:hAnsi="Times New Roman"/>
            <w:b w:val="0"/>
            <w:color w:val="auto"/>
            <w:sz w:val="24"/>
            <w:szCs w:val="24"/>
          </w:rPr>
          <w:t>SWA</w:t>
        </w:r>
      </w:ins>
      <w:r w:rsidRPr="00337162">
        <w:rPr>
          <w:rFonts w:ascii="Times New Roman" w:hAnsi="Times New Roman"/>
          <w:b w:val="0"/>
          <w:color w:val="auto"/>
          <w:sz w:val="24"/>
          <w:szCs w:val="24"/>
        </w:rPr>
        <w:t xml:space="preserve">), and total catch data are provided. The </w:t>
      </w:r>
      <w:proofErr w:type="spellStart"/>
      <w:r w:rsidRPr="00337162">
        <w:rPr>
          <w:rFonts w:ascii="Times New Roman" w:hAnsi="Times New Roman"/>
          <w:b w:val="0"/>
          <w:i/>
          <w:color w:val="auto"/>
          <w:sz w:val="24"/>
          <w:szCs w:val="24"/>
        </w:rPr>
        <w:t>kratio</w:t>
      </w:r>
      <w:proofErr w:type="spellEnd"/>
      <w:r w:rsidRPr="00337162">
        <w:rPr>
          <w:rFonts w:ascii="Times New Roman" w:hAnsi="Times New Roman"/>
          <w:b w:val="0"/>
          <w:color w:val="auto"/>
          <w:sz w:val="24"/>
          <w:szCs w:val="24"/>
        </w:rPr>
        <w:t xml:space="preserve"> is the ratio of </w:t>
      </w:r>
      <w:del w:id="9" w:author="Sala, Antonello" w:date="2017-12-07T22:28:00Z">
        <w:r w:rsidRPr="00337162" w:rsidDel="000A4AB5">
          <w:rPr>
            <w:rFonts w:ascii="Times New Roman" w:hAnsi="Times New Roman"/>
            <w:b w:val="0"/>
            <w:color w:val="auto"/>
            <w:sz w:val="24"/>
            <w:szCs w:val="24"/>
          </w:rPr>
          <w:delText xml:space="preserve">NEA </w:delText>
        </w:r>
      </w:del>
      <w:ins w:id="10" w:author="Sala, Antonello" w:date="2017-12-07T22:28:00Z">
        <w:r w:rsidR="000A4AB5">
          <w:rPr>
            <w:rFonts w:ascii="Times New Roman" w:hAnsi="Times New Roman"/>
            <w:b w:val="0"/>
            <w:color w:val="auto"/>
            <w:sz w:val="24"/>
            <w:szCs w:val="24"/>
          </w:rPr>
          <w:t>SWA</w:t>
        </w:r>
        <w:r w:rsidR="000A4AB5" w:rsidRPr="00337162">
          <w:rPr>
            <w:rFonts w:ascii="Times New Roman" w:hAnsi="Times New Roman"/>
            <w:b w:val="0"/>
            <w:color w:val="auto"/>
            <w:sz w:val="24"/>
            <w:szCs w:val="24"/>
          </w:rPr>
          <w:t xml:space="preserve"> </w:t>
        </w:r>
      </w:ins>
      <w:r w:rsidRPr="00337162">
        <w:rPr>
          <w:rFonts w:ascii="Times New Roman" w:hAnsi="Times New Roman"/>
          <w:b w:val="0"/>
          <w:color w:val="auto"/>
          <w:sz w:val="24"/>
          <w:szCs w:val="24"/>
        </w:rPr>
        <w:t>to its maximum value (Max) attained in the hauls.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For each species is reported the total number of measured </w:t>
      </w:r>
      <w:r w:rsidRPr="00AB42EE">
        <w:rPr>
          <w:rFonts w:ascii="Times New Roman" w:hAnsi="Times New Roman"/>
          <w:b w:val="0"/>
          <w:color w:val="auto"/>
          <w:sz w:val="24"/>
          <w:szCs w:val="24"/>
        </w:rPr>
        <w:t>individuals. HKE: European hake (</w:t>
      </w:r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>merluccius</w:t>
      </w:r>
      <w:proofErr w:type="spellEnd"/>
      <w:r w:rsidRPr="00AB42EE">
        <w:rPr>
          <w:rFonts w:ascii="Times New Roman" w:hAnsi="Times New Roman"/>
          <w:b w:val="0"/>
          <w:color w:val="auto"/>
          <w:sz w:val="24"/>
          <w:szCs w:val="24"/>
        </w:rPr>
        <w:t xml:space="preserve">); MUX: </w:t>
      </w:r>
      <w:proofErr w:type="spellStart"/>
      <w:r w:rsidRPr="00AB42EE">
        <w:rPr>
          <w:rFonts w:ascii="Times New Roman" w:hAnsi="Times New Roman"/>
          <w:b w:val="0"/>
          <w:color w:val="auto"/>
          <w:sz w:val="24"/>
          <w:szCs w:val="24"/>
        </w:rPr>
        <w:t>Surmullets</w:t>
      </w:r>
      <w:proofErr w:type="spellEnd"/>
      <w:r w:rsidRPr="00AB42EE">
        <w:rPr>
          <w:rFonts w:ascii="Times New Roman" w:hAnsi="Times New Roman"/>
          <w:b w:val="0"/>
          <w:color w:val="auto"/>
          <w:sz w:val="24"/>
          <w:szCs w:val="24"/>
        </w:rPr>
        <w:t xml:space="preserve"> (</w:t>
      </w:r>
      <w:proofErr w:type="spellStart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>Mullus</w:t>
      </w:r>
      <w:proofErr w:type="spellEnd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>spp</w:t>
      </w:r>
      <w:proofErr w:type="spellEnd"/>
      <w:r w:rsidRPr="00AB42EE">
        <w:rPr>
          <w:rFonts w:ascii="Times New Roman" w:hAnsi="Times New Roman"/>
          <w:b w:val="0"/>
          <w:color w:val="auto"/>
          <w:sz w:val="24"/>
          <w:szCs w:val="24"/>
        </w:rPr>
        <w:t>); NEP: Norway lobster (</w:t>
      </w:r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N. </w:t>
      </w:r>
      <w:proofErr w:type="spellStart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>norvegicus</w:t>
      </w:r>
      <w:proofErr w:type="spellEnd"/>
      <w:r w:rsidRPr="00AB42EE">
        <w:rPr>
          <w:rFonts w:ascii="Times New Roman" w:hAnsi="Times New Roman"/>
          <w:b w:val="0"/>
          <w:color w:val="auto"/>
          <w:sz w:val="24"/>
          <w:szCs w:val="24"/>
        </w:rPr>
        <w:t>); HOM: Atlantic horse mackerel (</w:t>
      </w:r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Pr="00AB42EE">
        <w:rPr>
          <w:rFonts w:ascii="Times New Roman" w:hAnsi="Times New Roman"/>
          <w:b w:val="0"/>
          <w:i/>
          <w:color w:val="auto"/>
          <w:sz w:val="24"/>
          <w:szCs w:val="24"/>
        </w:rPr>
        <w:t>trachurus</w:t>
      </w:r>
      <w:proofErr w:type="spellEnd"/>
      <w:r w:rsidRPr="00AB42EE">
        <w:rPr>
          <w:rFonts w:ascii="Times New Roman" w:hAnsi="Times New Roman"/>
          <w:b w:val="0"/>
          <w:color w:val="auto"/>
          <w:sz w:val="24"/>
          <w:szCs w:val="24"/>
        </w:rPr>
        <w:t>);</w:t>
      </w:r>
      <w:bookmarkStart w:id="11" w:name="_GoBack"/>
      <w:bookmarkEnd w:id="11"/>
      <w:r w:rsidRPr="00AB42EE">
        <w:rPr>
          <w:rFonts w:ascii="Times New Roman" w:hAnsi="Times New Roman"/>
          <w:b w:val="0"/>
          <w:color w:val="auto"/>
          <w:sz w:val="24"/>
          <w:szCs w:val="24"/>
        </w:rPr>
        <w:t xml:space="preserve"> POD: </w:t>
      </w:r>
      <w:r w:rsidRPr="00AB42EE">
        <w:rPr>
          <w:rFonts w:ascii="Times New Roman" w:hAnsi="Times New Roman"/>
          <w:b w:val="0"/>
          <w:color w:val="auto"/>
          <w:spacing w:val="1"/>
          <w:sz w:val="24"/>
          <w:szCs w:val="24"/>
          <w:lang w:val="en-US"/>
        </w:rPr>
        <w:t>Poor cod (</w:t>
      </w:r>
      <w:r w:rsidRPr="00AB42EE">
        <w:rPr>
          <w:rFonts w:ascii="Times New Roman" w:hAnsi="Times New Roman"/>
          <w:b w:val="0"/>
          <w:i/>
          <w:color w:val="auto"/>
          <w:spacing w:val="1"/>
          <w:sz w:val="24"/>
          <w:szCs w:val="24"/>
          <w:lang w:val="en-US"/>
        </w:rPr>
        <w:t xml:space="preserve">T. </w:t>
      </w:r>
      <w:proofErr w:type="spellStart"/>
      <w:r w:rsidRPr="00AB42EE">
        <w:rPr>
          <w:rFonts w:ascii="Times New Roman" w:hAnsi="Times New Roman"/>
          <w:b w:val="0"/>
          <w:i/>
          <w:color w:val="auto"/>
          <w:spacing w:val="1"/>
          <w:sz w:val="24"/>
          <w:szCs w:val="24"/>
          <w:lang w:val="en-US"/>
        </w:rPr>
        <w:t>minutus</w:t>
      </w:r>
      <w:proofErr w:type="spellEnd"/>
      <w:r w:rsidRPr="00AB42EE">
        <w:rPr>
          <w:rFonts w:ascii="Times New Roman" w:hAnsi="Times New Roman"/>
          <w:b w:val="0"/>
          <w:color w:val="auto"/>
          <w:spacing w:val="1"/>
          <w:sz w:val="24"/>
          <w:szCs w:val="24"/>
          <w:lang w:val="en-US"/>
        </w:rPr>
        <w:t>)</w:t>
      </w:r>
      <w:r w:rsidRPr="00AB42EE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7A70DC" w:rsidRPr="004D4950" w:rsidRDefault="007A70DC" w:rsidP="007A70DC">
      <w:pPr>
        <w:rPr>
          <w:rFonts w:ascii="Times New Roman" w:hAnsi="Times New Roman"/>
          <w:b/>
          <w:sz w:val="24"/>
          <w:szCs w:val="24"/>
        </w:rPr>
      </w:pPr>
    </w:p>
    <w:sectPr w:rsidR="007A70DC" w:rsidRPr="004D4950" w:rsidSect="004D495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427A2"/>
    <w:multiLevelType w:val="multilevel"/>
    <w:tmpl w:val="CD109896"/>
    <w:lvl w:ilvl="0">
      <w:start w:val="1"/>
      <w:numFmt w:val="decimal"/>
      <w:pStyle w:val="Titolo1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Titolo2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950"/>
    <w:rsid w:val="00000382"/>
    <w:rsid w:val="00000419"/>
    <w:rsid w:val="000009EB"/>
    <w:rsid w:val="00000DE2"/>
    <w:rsid w:val="000014FB"/>
    <w:rsid w:val="000030A2"/>
    <w:rsid w:val="000043D3"/>
    <w:rsid w:val="000048BD"/>
    <w:rsid w:val="000068AD"/>
    <w:rsid w:val="0000776C"/>
    <w:rsid w:val="0001204E"/>
    <w:rsid w:val="000138C2"/>
    <w:rsid w:val="00013D00"/>
    <w:rsid w:val="000143F6"/>
    <w:rsid w:val="00015697"/>
    <w:rsid w:val="00015CBC"/>
    <w:rsid w:val="00020460"/>
    <w:rsid w:val="000233EA"/>
    <w:rsid w:val="00024B37"/>
    <w:rsid w:val="00025AAD"/>
    <w:rsid w:val="00026B51"/>
    <w:rsid w:val="0002743E"/>
    <w:rsid w:val="00027643"/>
    <w:rsid w:val="00030707"/>
    <w:rsid w:val="00030EA9"/>
    <w:rsid w:val="000321BC"/>
    <w:rsid w:val="00032915"/>
    <w:rsid w:val="00034ADB"/>
    <w:rsid w:val="00035DFA"/>
    <w:rsid w:val="0004117E"/>
    <w:rsid w:val="0004167B"/>
    <w:rsid w:val="00043114"/>
    <w:rsid w:val="00043882"/>
    <w:rsid w:val="0004418B"/>
    <w:rsid w:val="000441F7"/>
    <w:rsid w:val="00045328"/>
    <w:rsid w:val="0004542A"/>
    <w:rsid w:val="0004685E"/>
    <w:rsid w:val="000471A1"/>
    <w:rsid w:val="000476F2"/>
    <w:rsid w:val="00050096"/>
    <w:rsid w:val="000509E2"/>
    <w:rsid w:val="00050DEC"/>
    <w:rsid w:val="00052619"/>
    <w:rsid w:val="000544DD"/>
    <w:rsid w:val="00054E07"/>
    <w:rsid w:val="00055262"/>
    <w:rsid w:val="000556AC"/>
    <w:rsid w:val="0005590B"/>
    <w:rsid w:val="0005617E"/>
    <w:rsid w:val="0005733C"/>
    <w:rsid w:val="00057389"/>
    <w:rsid w:val="00057812"/>
    <w:rsid w:val="000606F7"/>
    <w:rsid w:val="00061183"/>
    <w:rsid w:val="0006136B"/>
    <w:rsid w:val="0006149B"/>
    <w:rsid w:val="00061EF5"/>
    <w:rsid w:val="0006556A"/>
    <w:rsid w:val="000657EB"/>
    <w:rsid w:val="00066283"/>
    <w:rsid w:val="00067048"/>
    <w:rsid w:val="00067D4E"/>
    <w:rsid w:val="00071076"/>
    <w:rsid w:val="000725C8"/>
    <w:rsid w:val="0007262A"/>
    <w:rsid w:val="00072969"/>
    <w:rsid w:val="00073822"/>
    <w:rsid w:val="000766C6"/>
    <w:rsid w:val="00076823"/>
    <w:rsid w:val="00077C4C"/>
    <w:rsid w:val="000810B7"/>
    <w:rsid w:val="00081628"/>
    <w:rsid w:val="00081E3F"/>
    <w:rsid w:val="00082CF3"/>
    <w:rsid w:val="00085F21"/>
    <w:rsid w:val="00086BF9"/>
    <w:rsid w:val="00087AD7"/>
    <w:rsid w:val="00087E6D"/>
    <w:rsid w:val="000904E8"/>
    <w:rsid w:val="00090E4F"/>
    <w:rsid w:val="00091E84"/>
    <w:rsid w:val="00092B5C"/>
    <w:rsid w:val="00093A8B"/>
    <w:rsid w:val="00094A2D"/>
    <w:rsid w:val="00094F51"/>
    <w:rsid w:val="00095030"/>
    <w:rsid w:val="000957FC"/>
    <w:rsid w:val="0009694A"/>
    <w:rsid w:val="000A00B9"/>
    <w:rsid w:val="000A08E8"/>
    <w:rsid w:val="000A1086"/>
    <w:rsid w:val="000A122E"/>
    <w:rsid w:val="000A12B6"/>
    <w:rsid w:val="000A152B"/>
    <w:rsid w:val="000A1B60"/>
    <w:rsid w:val="000A26CF"/>
    <w:rsid w:val="000A26E0"/>
    <w:rsid w:val="000A3722"/>
    <w:rsid w:val="000A3C9E"/>
    <w:rsid w:val="000A4568"/>
    <w:rsid w:val="000A4AB5"/>
    <w:rsid w:val="000A5154"/>
    <w:rsid w:val="000A5567"/>
    <w:rsid w:val="000A60E1"/>
    <w:rsid w:val="000A7895"/>
    <w:rsid w:val="000B156B"/>
    <w:rsid w:val="000B1FF4"/>
    <w:rsid w:val="000B2D8E"/>
    <w:rsid w:val="000B346D"/>
    <w:rsid w:val="000B3641"/>
    <w:rsid w:val="000B3FEA"/>
    <w:rsid w:val="000B46A3"/>
    <w:rsid w:val="000B509F"/>
    <w:rsid w:val="000B56FB"/>
    <w:rsid w:val="000B7243"/>
    <w:rsid w:val="000B7BAB"/>
    <w:rsid w:val="000C1354"/>
    <w:rsid w:val="000C3391"/>
    <w:rsid w:val="000C416A"/>
    <w:rsid w:val="000C4361"/>
    <w:rsid w:val="000C541E"/>
    <w:rsid w:val="000C690E"/>
    <w:rsid w:val="000C6B4D"/>
    <w:rsid w:val="000C759A"/>
    <w:rsid w:val="000D04E4"/>
    <w:rsid w:val="000D1CDB"/>
    <w:rsid w:val="000D27C3"/>
    <w:rsid w:val="000D2EC1"/>
    <w:rsid w:val="000D416B"/>
    <w:rsid w:val="000D57B6"/>
    <w:rsid w:val="000D7320"/>
    <w:rsid w:val="000E2638"/>
    <w:rsid w:val="000E2A53"/>
    <w:rsid w:val="000E3433"/>
    <w:rsid w:val="000F11DB"/>
    <w:rsid w:val="000F1A62"/>
    <w:rsid w:val="000F2A08"/>
    <w:rsid w:val="000F3076"/>
    <w:rsid w:val="000F4B88"/>
    <w:rsid w:val="000F5365"/>
    <w:rsid w:val="000F57FC"/>
    <w:rsid w:val="000F632A"/>
    <w:rsid w:val="000F66B5"/>
    <w:rsid w:val="000F6E7D"/>
    <w:rsid w:val="00100074"/>
    <w:rsid w:val="001001C3"/>
    <w:rsid w:val="001022EB"/>
    <w:rsid w:val="00103764"/>
    <w:rsid w:val="001040DD"/>
    <w:rsid w:val="00105C15"/>
    <w:rsid w:val="00105C85"/>
    <w:rsid w:val="00105FBE"/>
    <w:rsid w:val="00106029"/>
    <w:rsid w:val="00107F87"/>
    <w:rsid w:val="00110F9F"/>
    <w:rsid w:val="0011193D"/>
    <w:rsid w:val="00111C82"/>
    <w:rsid w:val="00111D07"/>
    <w:rsid w:val="00111FDD"/>
    <w:rsid w:val="00112231"/>
    <w:rsid w:val="00113140"/>
    <w:rsid w:val="001133BC"/>
    <w:rsid w:val="0011385F"/>
    <w:rsid w:val="00114154"/>
    <w:rsid w:val="001164A8"/>
    <w:rsid w:val="001170AD"/>
    <w:rsid w:val="00117B8D"/>
    <w:rsid w:val="00121F52"/>
    <w:rsid w:val="001227EB"/>
    <w:rsid w:val="00123CCF"/>
    <w:rsid w:val="0012469A"/>
    <w:rsid w:val="00124EFD"/>
    <w:rsid w:val="00125974"/>
    <w:rsid w:val="0012678D"/>
    <w:rsid w:val="0012697A"/>
    <w:rsid w:val="00126DBB"/>
    <w:rsid w:val="00127BAD"/>
    <w:rsid w:val="00130D7C"/>
    <w:rsid w:val="001311E9"/>
    <w:rsid w:val="001315C9"/>
    <w:rsid w:val="001317EF"/>
    <w:rsid w:val="001336FD"/>
    <w:rsid w:val="0013500D"/>
    <w:rsid w:val="0013545F"/>
    <w:rsid w:val="001362D6"/>
    <w:rsid w:val="001368BB"/>
    <w:rsid w:val="0013715B"/>
    <w:rsid w:val="001405A6"/>
    <w:rsid w:val="001405B3"/>
    <w:rsid w:val="0014296D"/>
    <w:rsid w:val="001446A3"/>
    <w:rsid w:val="001479E6"/>
    <w:rsid w:val="00147E31"/>
    <w:rsid w:val="0015059F"/>
    <w:rsid w:val="00150CB6"/>
    <w:rsid w:val="001519CB"/>
    <w:rsid w:val="00151D33"/>
    <w:rsid w:val="0015223F"/>
    <w:rsid w:val="00153895"/>
    <w:rsid w:val="00154C20"/>
    <w:rsid w:val="00155A02"/>
    <w:rsid w:val="00155AF6"/>
    <w:rsid w:val="00155D8E"/>
    <w:rsid w:val="00155EC3"/>
    <w:rsid w:val="001569E5"/>
    <w:rsid w:val="00156B09"/>
    <w:rsid w:val="0015726E"/>
    <w:rsid w:val="00160564"/>
    <w:rsid w:val="00160927"/>
    <w:rsid w:val="00161862"/>
    <w:rsid w:val="00162264"/>
    <w:rsid w:val="00162E2F"/>
    <w:rsid w:val="00163E9C"/>
    <w:rsid w:val="00165B32"/>
    <w:rsid w:val="00166427"/>
    <w:rsid w:val="00166DEF"/>
    <w:rsid w:val="00167466"/>
    <w:rsid w:val="00167EEC"/>
    <w:rsid w:val="00172208"/>
    <w:rsid w:val="00173400"/>
    <w:rsid w:val="001736CB"/>
    <w:rsid w:val="00174C68"/>
    <w:rsid w:val="00176257"/>
    <w:rsid w:val="001767BC"/>
    <w:rsid w:val="00176B67"/>
    <w:rsid w:val="00177481"/>
    <w:rsid w:val="00181689"/>
    <w:rsid w:val="00181821"/>
    <w:rsid w:val="00182DA9"/>
    <w:rsid w:val="0018385D"/>
    <w:rsid w:val="0018433E"/>
    <w:rsid w:val="001843AC"/>
    <w:rsid w:val="00184479"/>
    <w:rsid w:val="00184703"/>
    <w:rsid w:val="00184AE6"/>
    <w:rsid w:val="0018520E"/>
    <w:rsid w:val="0018549E"/>
    <w:rsid w:val="001864C9"/>
    <w:rsid w:val="00186F19"/>
    <w:rsid w:val="001872FF"/>
    <w:rsid w:val="001878A3"/>
    <w:rsid w:val="00193462"/>
    <w:rsid w:val="00193F81"/>
    <w:rsid w:val="0019796E"/>
    <w:rsid w:val="00197CF6"/>
    <w:rsid w:val="001A0413"/>
    <w:rsid w:val="001A25E5"/>
    <w:rsid w:val="001A264C"/>
    <w:rsid w:val="001A409C"/>
    <w:rsid w:val="001A452E"/>
    <w:rsid w:val="001A6B6E"/>
    <w:rsid w:val="001A6E31"/>
    <w:rsid w:val="001A71DB"/>
    <w:rsid w:val="001A7EFA"/>
    <w:rsid w:val="001B183C"/>
    <w:rsid w:val="001B1B3A"/>
    <w:rsid w:val="001B7249"/>
    <w:rsid w:val="001B7802"/>
    <w:rsid w:val="001C15FF"/>
    <w:rsid w:val="001C1A6C"/>
    <w:rsid w:val="001C28C2"/>
    <w:rsid w:val="001C2B08"/>
    <w:rsid w:val="001C3290"/>
    <w:rsid w:val="001C44CC"/>
    <w:rsid w:val="001C55E4"/>
    <w:rsid w:val="001C5EF4"/>
    <w:rsid w:val="001C634F"/>
    <w:rsid w:val="001C6F99"/>
    <w:rsid w:val="001C7603"/>
    <w:rsid w:val="001C77F3"/>
    <w:rsid w:val="001C7D10"/>
    <w:rsid w:val="001D2AC5"/>
    <w:rsid w:val="001D56F5"/>
    <w:rsid w:val="001D570E"/>
    <w:rsid w:val="001D5E29"/>
    <w:rsid w:val="001E099D"/>
    <w:rsid w:val="001E11C6"/>
    <w:rsid w:val="001E1D90"/>
    <w:rsid w:val="001E3BD9"/>
    <w:rsid w:val="001E40F3"/>
    <w:rsid w:val="001E688D"/>
    <w:rsid w:val="001E7598"/>
    <w:rsid w:val="001E7701"/>
    <w:rsid w:val="001E7D97"/>
    <w:rsid w:val="001F11AA"/>
    <w:rsid w:val="001F2FB4"/>
    <w:rsid w:val="001F3604"/>
    <w:rsid w:val="001F40D5"/>
    <w:rsid w:val="001F5CC4"/>
    <w:rsid w:val="001F603A"/>
    <w:rsid w:val="001F60D4"/>
    <w:rsid w:val="00200C77"/>
    <w:rsid w:val="00202537"/>
    <w:rsid w:val="002034CE"/>
    <w:rsid w:val="00203953"/>
    <w:rsid w:val="002046A2"/>
    <w:rsid w:val="002077E6"/>
    <w:rsid w:val="002108EE"/>
    <w:rsid w:val="00211F4E"/>
    <w:rsid w:val="00212161"/>
    <w:rsid w:val="00212654"/>
    <w:rsid w:val="00214098"/>
    <w:rsid w:val="0021447C"/>
    <w:rsid w:val="0021514B"/>
    <w:rsid w:val="002151AF"/>
    <w:rsid w:val="002165B4"/>
    <w:rsid w:val="002173BD"/>
    <w:rsid w:val="00220F9D"/>
    <w:rsid w:val="00222F8E"/>
    <w:rsid w:val="00225205"/>
    <w:rsid w:val="0023086C"/>
    <w:rsid w:val="00230A7F"/>
    <w:rsid w:val="0023182A"/>
    <w:rsid w:val="00231ED2"/>
    <w:rsid w:val="00232A96"/>
    <w:rsid w:val="0023303B"/>
    <w:rsid w:val="0023385D"/>
    <w:rsid w:val="0023467E"/>
    <w:rsid w:val="00234CDA"/>
    <w:rsid w:val="00234CE8"/>
    <w:rsid w:val="002357A9"/>
    <w:rsid w:val="00235B16"/>
    <w:rsid w:val="00237F80"/>
    <w:rsid w:val="00240575"/>
    <w:rsid w:val="0024391B"/>
    <w:rsid w:val="00243C93"/>
    <w:rsid w:val="0024499C"/>
    <w:rsid w:val="00244C11"/>
    <w:rsid w:val="0024515B"/>
    <w:rsid w:val="002461DE"/>
    <w:rsid w:val="002465AE"/>
    <w:rsid w:val="00246A93"/>
    <w:rsid w:val="002509BE"/>
    <w:rsid w:val="00251C2D"/>
    <w:rsid w:val="002529F7"/>
    <w:rsid w:val="00255994"/>
    <w:rsid w:val="00255BEC"/>
    <w:rsid w:val="002565C6"/>
    <w:rsid w:val="0025761B"/>
    <w:rsid w:val="00260272"/>
    <w:rsid w:val="00260AEE"/>
    <w:rsid w:val="00260D06"/>
    <w:rsid w:val="00261F8F"/>
    <w:rsid w:val="00262A85"/>
    <w:rsid w:val="00263582"/>
    <w:rsid w:val="00265DFF"/>
    <w:rsid w:val="00266677"/>
    <w:rsid w:val="00267724"/>
    <w:rsid w:val="00270422"/>
    <w:rsid w:val="0027287D"/>
    <w:rsid w:val="00274819"/>
    <w:rsid w:val="00274F2E"/>
    <w:rsid w:val="002754D6"/>
    <w:rsid w:val="002760CD"/>
    <w:rsid w:val="00277795"/>
    <w:rsid w:val="00277D2E"/>
    <w:rsid w:val="002807FE"/>
    <w:rsid w:val="00280A99"/>
    <w:rsid w:val="00280DF9"/>
    <w:rsid w:val="00281105"/>
    <w:rsid w:val="00282120"/>
    <w:rsid w:val="00282D7D"/>
    <w:rsid w:val="00282E5E"/>
    <w:rsid w:val="00283EBB"/>
    <w:rsid w:val="00284F2B"/>
    <w:rsid w:val="00285F02"/>
    <w:rsid w:val="00287E83"/>
    <w:rsid w:val="002911C8"/>
    <w:rsid w:val="00291321"/>
    <w:rsid w:val="00292726"/>
    <w:rsid w:val="00293289"/>
    <w:rsid w:val="00293B00"/>
    <w:rsid w:val="00294187"/>
    <w:rsid w:val="00294CC5"/>
    <w:rsid w:val="00294E41"/>
    <w:rsid w:val="00296107"/>
    <w:rsid w:val="00296CA8"/>
    <w:rsid w:val="002974DA"/>
    <w:rsid w:val="002977A7"/>
    <w:rsid w:val="002A2872"/>
    <w:rsid w:val="002A2B93"/>
    <w:rsid w:val="002A3972"/>
    <w:rsid w:val="002A39A7"/>
    <w:rsid w:val="002A4237"/>
    <w:rsid w:val="002A424B"/>
    <w:rsid w:val="002A5F46"/>
    <w:rsid w:val="002A74F6"/>
    <w:rsid w:val="002A7F46"/>
    <w:rsid w:val="002B1149"/>
    <w:rsid w:val="002B1239"/>
    <w:rsid w:val="002B216D"/>
    <w:rsid w:val="002B2EEE"/>
    <w:rsid w:val="002B3241"/>
    <w:rsid w:val="002B48D3"/>
    <w:rsid w:val="002B53A5"/>
    <w:rsid w:val="002B6EC2"/>
    <w:rsid w:val="002B7C7A"/>
    <w:rsid w:val="002C09A0"/>
    <w:rsid w:val="002C0D63"/>
    <w:rsid w:val="002C1563"/>
    <w:rsid w:val="002C26DE"/>
    <w:rsid w:val="002C297F"/>
    <w:rsid w:val="002C30A3"/>
    <w:rsid w:val="002C3470"/>
    <w:rsid w:val="002C3DDA"/>
    <w:rsid w:val="002C409E"/>
    <w:rsid w:val="002C5864"/>
    <w:rsid w:val="002C6DDB"/>
    <w:rsid w:val="002C745F"/>
    <w:rsid w:val="002D0E62"/>
    <w:rsid w:val="002D1354"/>
    <w:rsid w:val="002D1FF3"/>
    <w:rsid w:val="002D20D1"/>
    <w:rsid w:val="002D3196"/>
    <w:rsid w:val="002D425E"/>
    <w:rsid w:val="002D429A"/>
    <w:rsid w:val="002D4D70"/>
    <w:rsid w:val="002D4DC4"/>
    <w:rsid w:val="002D4F4B"/>
    <w:rsid w:val="002D740E"/>
    <w:rsid w:val="002D763A"/>
    <w:rsid w:val="002D79D1"/>
    <w:rsid w:val="002D7CC0"/>
    <w:rsid w:val="002D7D24"/>
    <w:rsid w:val="002E048B"/>
    <w:rsid w:val="002E09BF"/>
    <w:rsid w:val="002E0BDE"/>
    <w:rsid w:val="002E1BB8"/>
    <w:rsid w:val="002E2E14"/>
    <w:rsid w:val="002E45C9"/>
    <w:rsid w:val="002E5002"/>
    <w:rsid w:val="002E69E7"/>
    <w:rsid w:val="002E6AB3"/>
    <w:rsid w:val="002E7192"/>
    <w:rsid w:val="002E74CC"/>
    <w:rsid w:val="002E78A9"/>
    <w:rsid w:val="002E7B44"/>
    <w:rsid w:val="002F0CA9"/>
    <w:rsid w:val="002F1542"/>
    <w:rsid w:val="002F35D4"/>
    <w:rsid w:val="002F6410"/>
    <w:rsid w:val="002F708E"/>
    <w:rsid w:val="0030007F"/>
    <w:rsid w:val="00301497"/>
    <w:rsid w:val="00301735"/>
    <w:rsid w:val="00301D34"/>
    <w:rsid w:val="00301F9E"/>
    <w:rsid w:val="00302540"/>
    <w:rsid w:val="003026C9"/>
    <w:rsid w:val="00302BB0"/>
    <w:rsid w:val="00302DB5"/>
    <w:rsid w:val="003041ED"/>
    <w:rsid w:val="00310B86"/>
    <w:rsid w:val="003132B0"/>
    <w:rsid w:val="0031361A"/>
    <w:rsid w:val="00314D7B"/>
    <w:rsid w:val="0031536D"/>
    <w:rsid w:val="00315D6F"/>
    <w:rsid w:val="0032058C"/>
    <w:rsid w:val="003211FD"/>
    <w:rsid w:val="003218EA"/>
    <w:rsid w:val="003218F6"/>
    <w:rsid w:val="00322368"/>
    <w:rsid w:val="00322EBF"/>
    <w:rsid w:val="0032380C"/>
    <w:rsid w:val="00323CD5"/>
    <w:rsid w:val="00323FA0"/>
    <w:rsid w:val="0032445D"/>
    <w:rsid w:val="003245C8"/>
    <w:rsid w:val="00325E85"/>
    <w:rsid w:val="00325F28"/>
    <w:rsid w:val="00327834"/>
    <w:rsid w:val="00330CF0"/>
    <w:rsid w:val="003332EC"/>
    <w:rsid w:val="00333D09"/>
    <w:rsid w:val="00333ECD"/>
    <w:rsid w:val="00336146"/>
    <w:rsid w:val="003363F6"/>
    <w:rsid w:val="00336C78"/>
    <w:rsid w:val="00337834"/>
    <w:rsid w:val="00341D12"/>
    <w:rsid w:val="00342BC4"/>
    <w:rsid w:val="003436DB"/>
    <w:rsid w:val="00344BBD"/>
    <w:rsid w:val="00350245"/>
    <w:rsid w:val="00350405"/>
    <w:rsid w:val="00350F47"/>
    <w:rsid w:val="00351CB4"/>
    <w:rsid w:val="003528E5"/>
    <w:rsid w:val="003535E8"/>
    <w:rsid w:val="00353724"/>
    <w:rsid w:val="00354FDF"/>
    <w:rsid w:val="00356C7E"/>
    <w:rsid w:val="00356FC2"/>
    <w:rsid w:val="003576FD"/>
    <w:rsid w:val="00357EB7"/>
    <w:rsid w:val="00360585"/>
    <w:rsid w:val="00361058"/>
    <w:rsid w:val="00361841"/>
    <w:rsid w:val="00362A9F"/>
    <w:rsid w:val="00362FE9"/>
    <w:rsid w:val="00363366"/>
    <w:rsid w:val="003665F7"/>
    <w:rsid w:val="00367CCD"/>
    <w:rsid w:val="00371A6D"/>
    <w:rsid w:val="00372B6D"/>
    <w:rsid w:val="00376A07"/>
    <w:rsid w:val="00376CEE"/>
    <w:rsid w:val="00380216"/>
    <w:rsid w:val="00380250"/>
    <w:rsid w:val="00380C4B"/>
    <w:rsid w:val="00381981"/>
    <w:rsid w:val="003819CA"/>
    <w:rsid w:val="00381A39"/>
    <w:rsid w:val="0038324C"/>
    <w:rsid w:val="00384A9C"/>
    <w:rsid w:val="00385532"/>
    <w:rsid w:val="0038705A"/>
    <w:rsid w:val="00387FD2"/>
    <w:rsid w:val="003919B7"/>
    <w:rsid w:val="00391BCD"/>
    <w:rsid w:val="0039408F"/>
    <w:rsid w:val="00394B4F"/>
    <w:rsid w:val="00395D4F"/>
    <w:rsid w:val="00395D89"/>
    <w:rsid w:val="00395E5D"/>
    <w:rsid w:val="00396971"/>
    <w:rsid w:val="003973C4"/>
    <w:rsid w:val="0039740C"/>
    <w:rsid w:val="003A0333"/>
    <w:rsid w:val="003A1D7C"/>
    <w:rsid w:val="003A2229"/>
    <w:rsid w:val="003A3257"/>
    <w:rsid w:val="003A5043"/>
    <w:rsid w:val="003A598F"/>
    <w:rsid w:val="003A6862"/>
    <w:rsid w:val="003A7476"/>
    <w:rsid w:val="003B0EEE"/>
    <w:rsid w:val="003B147C"/>
    <w:rsid w:val="003B237A"/>
    <w:rsid w:val="003B2E53"/>
    <w:rsid w:val="003B3033"/>
    <w:rsid w:val="003B31A2"/>
    <w:rsid w:val="003B3C43"/>
    <w:rsid w:val="003B3DED"/>
    <w:rsid w:val="003B6B34"/>
    <w:rsid w:val="003B6C5D"/>
    <w:rsid w:val="003B762A"/>
    <w:rsid w:val="003C19E6"/>
    <w:rsid w:val="003C2378"/>
    <w:rsid w:val="003C6497"/>
    <w:rsid w:val="003C789E"/>
    <w:rsid w:val="003C7D37"/>
    <w:rsid w:val="003D0459"/>
    <w:rsid w:val="003D092A"/>
    <w:rsid w:val="003D0FD5"/>
    <w:rsid w:val="003D4024"/>
    <w:rsid w:val="003D5455"/>
    <w:rsid w:val="003D585C"/>
    <w:rsid w:val="003D5D7C"/>
    <w:rsid w:val="003D7748"/>
    <w:rsid w:val="003E032F"/>
    <w:rsid w:val="003E037E"/>
    <w:rsid w:val="003E077B"/>
    <w:rsid w:val="003E182D"/>
    <w:rsid w:val="003E1E8B"/>
    <w:rsid w:val="003E1F6D"/>
    <w:rsid w:val="003E20AE"/>
    <w:rsid w:val="003E5899"/>
    <w:rsid w:val="003E649A"/>
    <w:rsid w:val="003E71AE"/>
    <w:rsid w:val="003E73B7"/>
    <w:rsid w:val="003E7617"/>
    <w:rsid w:val="003F182E"/>
    <w:rsid w:val="003F1B34"/>
    <w:rsid w:val="003F2C2A"/>
    <w:rsid w:val="003F3E5E"/>
    <w:rsid w:val="003F3FA3"/>
    <w:rsid w:val="003F421A"/>
    <w:rsid w:val="003F48A6"/>
    <w:rsid w:val="003F5AE0"/>
    <w:rsid w:val="003F5FA4"/>
    <w:rsid w:val="003F6DDD"/>
    <w:rsid w:val="003F7356"/>
    <w:rsid w:val="00400CF7"/>
    <w:rsid w:val="004030EE"/>
    <w:rsid w:val="0040322F"/>
    <w:rsid w:val="00403B95"/>
    <w:rsid w:val="004056D4"/>
    <w:rsid w:val="00405763"/>
    <w:rsid w:val="004059E8"/>
    <w:rsid w:val="004060C7"/>
    <w:rsid w:val="00407597"/>
    <w:rsid w:val="004079AB"/>
    <w:rsid w:val="0041257A"/>
    <w:rsid w:val="00415B33"/>
    <w:rsid w:val="004165E7"/>
    <w:rsid w:val="00417332"/>
    <w:rsid w:val="004176D2"/>
    <w:rsid w:val="0042052D"/>
    <w:rsid w:val="00421010"/>
    <w:rsid w:val="00422F33"/>
    <w:rsid w:val="00424082"/>
    <w:rsid w:val="00426559"/>
    <w:rsid w:val="00426D8A"/>
    <w:rsid w:val="00427D33"/>
    <w:rsid w:val="004312F7"/>
    <w:rsid w:val="00431D3E"/>
    <w:rsid w:val="004345E7"/>
    <w:rsid w:val="00436632"/>
    <w:rsid w:val="00437B09"/>
    <w:rsid w:val="00440934"/>
    <w:rsid w:val="0044264F"/>
    <w:rsid w:val="00442CAC"/>
    <w:rsid w:val="00443983"/>
    <w:rsid w:val="00444B1D"/>
    <w:rsid w:val="00445783"/>
    <w:rsid w:val="0044682C"/>
    <w:rsid w:val="00446BAE"/>
    <w:rsid w:val="00447DA0"/>
    <w:rsid w:val="00447E0A"/>
    <w:rsid w:val="00447E6B"/>
    <w:rsid w:val="00450ADB"/>
    <w:rsid w:val="00451385"/>
    <w:rsid w:val="00451990"/>
    <w:rsid w:val="00452164"/>
    <w:rsid w:val="004536EC"/>
    <w:rsid w:val="00453A36"/>
    <w:rsid w:val="00453CF8"/>
    <w:rsid w:val="00454F64"/>
    <w:rsid w:val="004551AB"/>
    <w:rsid w:val="0045549E"/>
    <w:rsid w:val="004554EB"/>
    <w:rsid w:val="00456EBE"/>
    <w:rsid w:val="00457A55"/>
    <w:rsid w:val="00457DE8"/>
    <w:rsid w:val="00460462"/>
    <w:rsid w:val="004606AB"/>
    <w:rsid w:val="004607C2"/>
    <w:rsid w:val="0046136D"/>
    <w:rsid w:val="00461D12"/>
    <w:rsid w:val="004634D0"/>
    <w:rsid w:val="00463D62"/>
    <w:rsid w:val="0046451C"/>
    <w:rsid w:val="00464AD8"/>
    <w:rsid w:val="00465CE4"/>
    <w:rsid w:val="00467A2D"/>
    <w:rsid w:val="00471EB6"/>
    <w:rsid w:val="00473839"/>
    <w:rsid w:val="0047427F"/>
    <w:rsid w:val="00474E23"/>
    <w:rsid w:val="00474EFB"/>
    <w:rsid w:val="00475348"/>
    <w:rsid w:val="0047607E"/>
    <w:rsid w:val="004762AA"/>
    <w:rsid w:val="0048051C"/>
    <w:rsid w:val="00482EFA"/>
    <w:rsid w:val="004837D9"/>
    <w:rsid w:val="00483D52"/>
    <w:rsid w:val="0048507A"/>
    <w:rsid w:val="00485453"/>
    <w:rsid w:val="00486218"/>
    <w:rsid w:val="00486651"/>
    <w:rsid w:val="00486AAD"/>
    <w:rsid w:val="004872E6"/>
    <w:rsid w:val="0048756D"/>
    <w:rsid w:val="00490A67"/>
    <w:rsid w:val="00491338"/>
    <w:rsid w:val="0049222C"/>
    <w:rsid w:val="00492BED"/>
    <w:rsid w:val="00494589"/>
    <w:rsid w:val="004946C5"/>
    <w:rsid w:val="00494A0D"/>
    <w:rsid w:val="00495F6A"/>
    <w:rsid w:val="0049755B"/>
    <w:rsid w:val="004975A2"/>
    <w:rsid w:val="004A0474"/>
    <w:rsid w:val="004A2F64"/>
    <w:rsid w:val="004A7140"/>
    <w:rsid w:val="004A79B4"/>
    <w:rsid w:val="004A7DB9"/>
    <w:rsid w:val="004A7F94"/>
    <w:rsid w:val="004B044D"/>
    <w:rsid w:val="004B053D"/>
    <w:rsid w:val="004B0D86"/>
    <w:rsid w:val="004B169E"/>
    <w:rsid w:val="004B2714"/>
    <w:rsid w:val="004B27EA"/>
    <w:rsid w:val="004B3923"/>
    <w:rsid w:val="004B52B4"/>
    <w:rsid w:val="004B5B9D"/>
    <w:rsid w:val="004B622D"/>
    <w:rsid w:val="004B6EF3"/>
    <w:rsid w:val="004B7808"/>
    <w:rsid w:val="004C1354"/>
    <w:rsid w:val="004C13DA"/>
    <w:rsid w:val="004C1FA0"/>
    <w:rsid w:val="004C3540"/>
    <w:rsid w:val="004C4C6A"/>
    <w:rsid w:val="004C5670"/>
    <w:rsid w:val="004C62E2"/>
    <w:rsid w:val="004C6E2F"/>
    <w:rsid w:val="004C705B"/>
    <w:rsid w:val="004C7445"/>
    <w:rsid w:val="004C7650"/>
    <w:rsid w:val="004D1CD5"/>
    <w:rsid w:val="004D1E1A"/>
    <w:rsid w:val="004D3D47"/>
    <w:rsid w:val="004D4950"/>
    <w:rsid w:val="004D4DFB"/>
    <w:rsid w:val="004D5421"/>
    <w:rsid w:val="004D5F2B"/>
    <w:rsid w:val="004D6EFA"/>
    <w:rsid w:val="004D70A1"/>
    <w:rsid w:val="004D7D51"/>
    <w:rsid w:val="004D7EA1"/>
    <w:rsid w:val="004E1A58"/>
    <w:rsid w:val="004E42FC"/>
    <w:rsid w:val="004E5F85"/>
    <w:rsid w:val="004E6229"/>
    <w:rsid w:val="004E6718"/>
    <w:rsid w:val="004E6A93"/>
    <w:rsid w:val="004E7809"/>
    <w:rsid w:val="004E79A3"/>
    <w:rsid w:val="004E7E9A"/>
    <w:rsid w:val="004F0F53"/>
    <w:rsid w:val="004F11C7"/>
    <w:rsid w:val="004F19C5"/>
    <w:rsid w:val="004F2221"/>
    <w:rsid w:val="004F3ED4"/>
    <w:rsid w:val="004F43B8"/>
    <w:rsid w:val="004F63CA"/>
    <w:rsid w:val="004F6658"/>
    <w:rsid w:val="004F6D78"/>
    <w:rsid w:val="004F7460"/>
    <w:rsid w:val="004F79FC"/>
    <w:rsid w:val="004F7B87"/>
    <w:rsid w:val="005007AA"/>
    <w:rsid w:val="005024C8"/>
    <w:rsid w:val="00502512"/>
    <w:rsid w:val="00502C16"/>
    <w:rsid w:val="00505720"/>
    <w:rsid w:val="00505B14"/>
    <w:rsid w:val="00506FE8"/>
    <w:rsid w:val="00507D76"/>
    <w:rsid w:val="0051055B"/>
    <w:rsid w:val="005119B9"/>
    <w:rsid w:val="00512A37"/>
    <w:rsid w:val="005138D7"/>
    <w:rsid w:val="00513D96"/>
    <w:rsid w:val="00514C88"/>
    <w:rsid w:val="0051557B"/>
    <w:rsid w:val="00515B47"/>
    <w:rsid w:val="00515CD4"/>
    <w:rsid w:val="00516622"/>
    <w:rsid w:val="00516C55"/>
    <w:rsid w:val="00517332"/>
    <w:rsid w:val="00517A5E"/>
    <w:rsid w:val="00517AE9"/>
    <w:rsid w:val="005216C6"/>
    <w:rsid w:val="00521761"/>
    <w:rsid w:val="00521896"/>
    <w:rsid w:val="00522448"/>
    <w:rsid w:val="005231E9"/>
    <w:rsid w:val="00524020"/>
    <w:rsid w:val="00524178"/>
    <w:rsid w:val="00524FE4"/>
    <w:rsid w:val="005255EF"/>
    <w:rsid w:val="00527AC3"/>
    <w:rsid w:val="00530418"/>
    <w:rsid w:val="005334DA"/>
    <w:rsid w:val="00533904"/>
    <w:rsid w:val="00533B6B"/>
    <w:rsid w:val="005348AA"/>
    <w:rsid w:val="00534E45"/>
    <w:rsid w:val="005361CB"/>
    <w:rsid w:val="00536385"/>
    <w:rsid w:val="00540272"/>
    <w:rsid w:val="0054149A"/>
    <w:rsid w:val="00542470"/>
    <w:rsid w:val="005425E5"/>
    <w:rsid w:val="005445D7"/>
    <w:rsid w:val="00546A28"/>
    <w:rsid w:val="00546B06"/>
    <w:rsid w:val="005471BF"/>
    <w:rsid w:val="005505CA"/>
    <w:rsid w:val="00551624"/>
    <w:rsid w:val="00552344"/>
    <w:rsid w:val="00552A2F"/>
    <w:rsid w:val="00553C44"/>
    <w:rsid w:val="00556FA0"/>
    <w:rsid w:val="005616F6"/>
    <w:rsid w:val="00563762"/>
    <w:rsid w:val="005637F4"/>
    <w:rsid w:val="0056398E"/>
    <w:rsid w:val="00563CE9"/>
    <w:rsid w:val="00563FCB"/>
    <w:rsid w:val="005718FB"/>
    <w:rsid w:val="005730EB"/>
    <w:rsid w:val="0057503B"/>
    <w:rsid w:val="00575E29"/>
    <w:rsid w:val="00577FA8"/>
    <w:rsid w:val="005808FF"/>
    <w:rsid w:val="00580D14"/>
    <w:rsid w:val="00580F65"/>
    <w:rsid w:val="0058238F"/>
    <w:rsid w:val="00582971"/>
    <w:rsid w:val="005830E6"/>
    <w:rsid w:val="005836F5"/>
    <w:rsid w:val="00583868"/>
    <w:rsid w:val="00583E98"/>
    <w:rsid w:val="00584184"/>
    <w:rsid w:val="005842E1"/>
    <w:rsid w:val="00584775"/>
    <w:rsid w:val="005859A8"/>
    <w:rsid w:val="00586DE7"/>
    <w:rsid w:val="00587D75"/>
    <w:rsid w:val="00590326"/>
    <w:rsid w:val="005908F4"/>
    <w:rsid w:val="00590D95"/>
    <w:rsid w:val="00592298"/>
    <w:rsid w:val="00592537"/>
    <w:rsid w:val="00593814"/>
    <w:rsid w:val="00593A75"/>
    <w:rsid w:val="00593B25"/>
    <w:rsid w:val="0059445A"/>
    <w:rsid w:val="00594899"/>
    <w:rsid w:val="00596703"/>
    <w:rsid w:val="00596944"/>
    <w:rsid w:val="005976B6"/>
    <w:rsid w:val="00597EC5"/>
    <w:rsid w:val="005A04A8"/>
    <w:rsid w:val="005A1B4E"/>
    <w:rsid w:val="005A22CE"/>
    <w:rsid w:val="005A2B3D"/>
    <w:rsid w:val="005A4FD1"/>
    <w:rsid w:val="005A5D02"/>
    <w:rsid w:val="005A5D14"/>
    <w:rsid w:val="005A616C"/>
    <w:rsid w:val="005B01D9"/>
    <w:rsid w:val="005B0E08"/>
    <w:rsid w:val="005B147A"/>
    <w:rsid w:val="005B315E"/>
    <w:rsid w:val="005B324D"/>
    <w:rsid w:val="005B3E47"/>
    <w:rsid w:val="005B42D0"/>
    <w:rsid w:val="005B4542"/>
    <w:rsid w:val="005B4D7E"/>
    <w:rsid w:val="005B4E1E"/>
    <w:rsid w:val="005B7DA5"/>
    <w:rsid w:val="005B7E9D"/>
    <w:rsid w:val="005C0302"/>
    <w:rsid w:val="005C24F4"/>
    <w:rsid w:val="005C286B"/>
    <w:rsid w:val="005C291E"/>
    <w:rsid w:val="005C2BB0"/>
    <w:rsid w:val="005C34C9"/>
    <w:rsid w:val="005C35E0"/>
    <w:rsid w:val="005C3BEF"/>
    <w:rsid w:val="005C48FF"/>
    <w:rsid w:val="005C6A4E"/>
    <w:rsid w:val="005C766E"/>
    <w:rsid w:val="005C7768"/>
    <w:rsid w:val="005C7B68"/>
    <w:rsid w:val="005D08A6"/>
    <w:rsid w:val="005D17D5"/>
    <w:rsid w:val="005D27CB"/>
    <w:rsid w:val="005D324C"/>
    <w:rsid w:val="005D3BE1"/>
    <w:rsid w:val="005D5A88"/>
    <w:rsid w:val="005D5BFD"/>
    <w:rsid w:val="005D67D9"/>
    <w:rsid w:val="005D7C0B"/>
    <w:rsid w:val="005E0A54"/>
    <w:rsid w:val="005E109E"/>
    <w:rsid w:val="005E3C76"/>
    <w:rsid w:val="005E4B0B"/>
    <w:rsid w:val="005E4DA0"/>
    <w:rsid w:val="005E4E26"/>
    <w:rsid w:val="005E5156"/>
    <w:rsid w:val="005E78C9"/>
    <w:rsid w:val="005F0E98"/>
    <w:rsid w:val="005F1BD3"/>
    <w:rsid w:val="005F2EA0"/>
    <w:rsid w:val="005F3A21"/>
    <w:rsid w:val="005F3B6D"/>
    <w:rsid w:val="005F42A3"/>
    <w:rsid w:val="005F4D02"/>
    <w:rsid w:val="005F50D9"/>
    <w:rsid w:val="005F52F9"/>
    <w:rsid w:val="005F5B28"/>
    <w:rsid w:val="005F5EAB"/>
    <w:rsid w:val="005F631A"/>
    <w:rsid w:val="005F7DFC"/>
    <w:rsid w:val="006019C8"/>
    <w:rsid w:val="00601B60"/>
    <w:rsid w:val="0060276C"/>
    <w:rsid w:val="00602DE8"/>
    <w:rsid w:val="006032F8"/>
    <w:rsid w:val="00603B60"/>
    <w:rsid w:val="0060490C"/>
    <w:rsid w:val="006056CD"/>
    <w:rsid w:val="006057F0"/>
    <w:rsid w:val="0060614B"/>
    <w:rsid w:val="00611F93"/>
    <w:rsid w:val="006120B6"/>
    <w:rsid w:val="006124FD"/>
    <w:rsid w:val="00612CF2"/>
    <w:rsid w:val="00613FD6"/>
    <w:rsid w:val="00614A1B"/>
    <w:rsid w:val="00615E27"/>
    <w:rsid w:val="006162C4"/>
    <w:rsid w:val="0061663E"/>
    <w:rsid w:val="00617B11"/>
    <w:rsid w:val="00621558"/>
    <w:rsid w:val="0062193C"/>
    <w:rsid w:val="00622531"/>
    <w:rsid w:val="0062263F"/>
    <w:rsid w:val="00622AA9"/>
    <w:rsid w:val="006239A4"/>
    <w:rsid w:val="00623AD4"/>
    <w:rsid w:val="00623FA8"/>
    <w:rsid w:val="00625D80"/>
    <w:rsid w:val="00626E86"/>
    <w:rsid w:val="006274E5"/>
    <w:rsid w:val="00630184"/>
    <w:rsid w:val="006301B4"/>
    <w:rsid w:val="0063066F"/>
    <w:rsid w:val="00631350"/>
    <w:rsid w:val="00631D33"/>
    <w:rsid w:val="00632FFE"/>
    <w:rsid w:val="00633A4C"/>
    <w:rsid w:val="00633F40"/>
    <w:rsid w:val="00634F36"/>
    <w:rsid w:val="0063669E"/>
    <w:rsid w:val="00637253"/>
    <w:rsid w:val="00637482"/>
    <w:rsid w:val="00640F19"/>
    <w:rsid w:val="006443DB"/>
    <w:rsid w:val="00644F19"/>
    <w:rsid w:val="006458BE"/>
    <w:rsid w:val="00646BE7"/>
    <w:rsid w:val="00646F6E"/>
    <w:rsid w:val="0065052C"/>
    <w:rsid w:val="00652A16"/>
    <w:rsid w:val="00654410"/>
    <w:rsid w:val="00654BFB"/>
    <w:rsid w:val="006552FE"/>
    <w:rsid w:val="006553BC"/>
    <w:rsid w:val="00655FCC"/>
    <w:rsid w:val="00656038"/>
    <w:rsid w:val="006563BA"/>
    <w:rsid w:val="0065704D"/>
    <w:rsid w:val="006605BD"/>
    <w:rsid w:val="00661349"/>
    <w:rsid w:val="00661C01"/>
    <w:rsid w:val="006624BF"/>
    <w:rsid w:val="006634A2"/>
    <w:rsid w:val="006646C9"/>
    <w:rsid w:val="00664736"/>
    <w:rsid w:val="00665117"/>
    <w:rsid w:val="00665481"/>
    <w:rsid w:val="0066664A"/>
    <w:rsid w:val="0066698A"/>
    <w:rsid w:val="00666A32"/>
    <w:rsid w:val="006670C5"/>
    <w:rsid w:val="006673B4"/>
    <w:rsid w:val="00670C1A"/>
    <w:rsid w:val="00672BA1"/>
    <w:rsid w:val="00672DEE"/>
    <w:rsid w:val="00673206"/>
    <w:rsid w:val="00673673"/>
    <w:rsid w:val="00673C5D"/>
    <w:rsid w:val="00676567"/>
    <w:rsid w:val="00676A43"/>
    <w:rsid w:val="00677B4F"/>
    <w:rsid w:val="006800B6"/>
    <w:rsid w:val="006801D3"/>
    <w:rsid w:val="006805F2"/>
    <w:rsid w:val="0068188B"/>
    <w:rsid w:val="00681BE4"/>
    <w:rsid w:val="006828CA"/>
    <w:rsid w:val="006836EC"/>
    <w:rsid w:val="00685909"/>
    <w:rsid w:val="00685FDA"/>
    <w:rsid w:val="0069033F"/>
    <w:rsid w:val="00690367"/>
    <w:rsid w:val="00691151"/>
    <w:rsid w:val="00691876"/>
    <w:rsid w:val="00691E06"/>
    <w:rsid w:val="006933CA"/>
    <w:rsid w:val="00693E91"/>
    <w:rsid w:val="00694349"/>
    <w:rsid w:val="00696559"/>
    <w:rsid w:val="0069722C"/>
    <w:rsid w:val="006A0254"/>
    <w:rsid w:val="006A1662"/>
    <w:rsid w:val="006A1A8B"/>
    <w:rsid w:val="006A45A7"/>
    <w:rsid w:val="006A57C9"/>
    <w:rsid w:val="006A5BB2"/>
    <w:rsid w:val="006A623D"/>
    <w:rsid w:val="006A6642"/>
    <w:rsid w:val="006A78D1"/>
    <w:rsid w:val="006B1132"/>
    <w:rsid w:val="006B15ED"/>
    <w:rsid w:val="006B1FA1"/>
    <w:rsid w:val="006B2780"/>
    <w:rsid w:val="006B2B4E"/>
    <w:rsid w:val="006B32D4"/>
    <w:rsid w:val="006B4362"/>
    <w:rsid w:val="006B58D4"/>
    <w:rsid w:val="006B7414"/>
    <w:rsid w:val="006B7B01"/>
    <w:rsid w:val="006B7ED3"/>
    <w:rsid w:val="006C1E0B"/>
    <w:rsid w:val="006C2132"/>
    <w:rsid w:val="006C2A26"/>
    <w:rsid w:val="006C2C8C"/>
    <w:rsid w:val="006C2E6B"/>
    <w:rsid w:val="006C3638"/>
    <w:rsid w:val="006C4622"/>
    <w:rsid w:val="006C6B84"/>
    <w:rsid w:val="006D0896"/>
    <w:rsid w:val="006D1670"/>
    <w:rsid w:val="006D1C58"/>
    <w:rsid w:val="006D1F55"/>
    <w:rsid w:val="006D348D"/>
    <w:rsid w:val="006D3EF8"/>
    <w:rsid w:val="006D69A2"/>
    <w:rsid w:val="006E0678"/>
    <w:rsid w:val="006E101E"/>
    <w:rsid w:val="006E11BB"/>
    <w:rsid w:val="006E282C"/>
    <w:rsid w:val="006E38DA"/>
    <w:rsid w:val="006E5020"/>
    <w:rsid w:val="006E5445"/>
    <w:rsid w:val="006E54D1"/>
    <w:rsid w:val="006E62B9"/>
    <w:rsid w:val="006E6E9C"/>
    <w:rsid w:val="006F060D"/>
    <w:rsid w:val="006F24E7"/>
    <w:rsid w:val="006F282D"/>
    <w:rsid w:val="006F329B"/>
    <w:rsid w:val="006F4065"/>
    <w:rsid w:val="006F4EAB"/>
    <w:rsid w:val="006F55EB"/>
    <w:rsid w:val="006F5F82"/>
    <w:rsid w:val="006F6574"/>
    <w:rsid w:val="006F78CF"/>
    <w:rsid w:val="006F7F3E"/>
    <w:rsid w:val="00700E79"/>
    <w:rsid w:val="00701554"/>
    <w:rsid w:val="00702130"/>
    <w:rsid w:val="0070255D"/>
    <w:rsid w:val="00703989"/>
    <w:rsid w:val="007046E3"/>
    <w:rsid w:val="007051E1"/>
    <w:rsid w:val="00705DB5"/>
    <w:rsid w:val="00707D77"/>
    <w:rsid w:val="007108D2"/>
    <w:rsid w:val="00710BB5"/>
    <w:rsid w:val="007114FC"/>
    <w:rsid w:val="00711682"/>
    <w:rsid w:val="0071168B"/>
    <w:rsid w:val="00711773"/>
    <w:rsid w:val="00712170"/>
    <w:rsid w:val="00713BF9"/>
    <w:rsid w:val="007143C1"/>
    <w:rsid w:val="00715C54"/>
    <w:rsid w:val="00715E6B"/>
    <w:rsid w:val="00716DF7"/>
    <w:rsid w:val="00717F29"/>
    <w:rsid w:val="007200CA"/>
    <w:rsid w:val="00721954"/>
    <w:rsid w:val="00721C8E"/>
    <w:rsid w:val="007227F3"/>
    <w:rsid w:val="00724168"/>
    <w:rsid w:val="00724E68"/>
    <w:rsid w:val="007252D9"/>
    <w:rsid w:val="0072630A"/>
    <w:rsid w:val="00727271"/>
    <w:rsid w:val="00727690"/>
    <w:rsid w:val="00727F2E"/>
    <w:rsid w:val="00730088"/>
    <w:rsid w:val="00730575"/>
    <w:rsid w:val="007311B4"/>
    <w:rsid w:val="00734EEF"/>
    <w:rsid w:val="00736323"/>
    <w:rsid w:val="00736361"/>
    <w:rsid w:val="00736640"/>
    <w:rsid w:val="0073724D"/>
    <w:rsid w:val="007379CC"/>
    <w:rsid w:val="00740558"/>
    <w:rsid w:val="007411E6"/>
    <w:rsid w:val="00741CE5"/>
    <w:rsid w:val="007442BD"/>
    <w:rsid w:val="007443C9"/>
    <w:rsid w:val="00744686"/>
    <w:rsid w:val="00745487"/>
    <w:rsid w:val="00746003"/>
    <w:rsid w:val="007460E3"/>
    <w:rsid w:val="00747884"/>
    <w:rsid w:val="007501DD"/>
    <w:rsid w:val="00752699"/>
    <w:rsid w:val="007528D4"/>
    <w:rsid w:val="00753AA8"/>
    <w:rsid w:val="00753D39"/>
    <w:rsid w:val="00753ECC"/>
    <w:rsid w:val="00754725"/>
    <w:rsid w:val="0075540A"/>
    <w:rsid w:val="00755E67"/>
    <w:rsid w:val="00757095"/>
    <w:rsid w:val="00757C9E"/>
    <w:rsid w:val="00760EFC"/>
    <w:rsid w:val="00761BAD"/>
    <w:rsid w:val="00762C0D"/>
    <w:rsid w:val="00763197"/>
    <w:rsid w:val="00763407"/>
    <w:rsid w:val="007639AF"/>
    <w:rsid w:val="00763B33"/>
    <w:rsid w:val="00763D6C"/>
    <w:rsid w:val="00764142"/>
    <w:rsid w:val="007658F4"/>
    <w:rsid w:val="00765AE8"/>
    <w:rsid w:val="007670E2"/>
    <w:rsid w:val="00772490"/>
    <w:rsid w:val="00772B59"/>
    <w:rsid w:val="007747F3"/>
    <w:rsid w:val="00777125"/>
    <w:rsid w:val="00783895"/>
    <w:rsid w:val="00783D16"/>
    <w:rsid w:val="007856FD"/>
    <w:rsid w:val="00785800"/>
    <w:rsid w:val="007858CD"/>
    <w:rsid w:val="00786D21"/>
    <w:rsid w:val="00791B7F"/>
    <w:rsid w:val="00791CC6"/>
    <w:rsid w:val="00792652"/>
    <w:rsid w:val="007932DA"/>
    <w:rsid w:val="00794B1B"/>
    <w:rsid w:val="00795D6B"/>
    <w:rsid w:val="007A0726"/>
    <w:rsid w:val="007A08D2"/>
    <w:rsid w:val="007A0C7E"/>
    <w:rsid w:val="007A0DF3"/>
    <w:rsid w:val="007A1603"/>
    <w:rsid w:val="007A1B41"/>
    <w:rsid w:val="007A3C76"/>
    <w:rsid w:val="007A3F84"/>
    <w:rsid w:val="007A5193"/>
    <w:rsid w:val="007A5E89"/>
    <w:rsid w:val="007A70DC"/>
    <w:rsid w:val="007A7239"/>
    <w:rsid w:val="007A77EE"/>
    <w:rsid w:val="007B0349"/>
    <w:rsid w:val="007B0D3C"/>
    <w:rsid w:val="007B2D29"/>
    <w:rsid w:val="007B3721"/>
    <w:rsid w:val="007B3839"/>
    <w:rsid w:val="007B3D6B"/>
    <w:rsid w:val="007B4F86"/>
    <w:rsid w:val="007C0305"/>
    <w:rsid w:val="007C0AB1"/>
    <w:rsid w:val="007C1AA6"/>
    <w:rsid w:val="007C2773"/>
    <w:rsid w:val="007C281C"/>
    <w:rsid w:val="007C3CEA"/>
    <w:rsid w:val="007C3F14"/>
    <w:rsid w:val="007C4219"/>
    <w:rsid w:val="007C640A"/>
    <w:rsid w:val="007C6918"/>
    <w:rsid w:val="007C694B"/>
    <w:rsid w:val="007C7D7D"/>
    <w:rsid w:val="007D092E"/>
    <w:rsid w:val="007D123D"/>
    <w:rsid w:val="007D170C"/>
    <w:rsid w:val="007D3244"/>
    <w:rsid w:val="007D44F5"/>
    <w:rsid w:val="007D4DAE"/>
    <w:rsid w:val="007D5E0D"/>
    <w:rsid w:val="007D79CF"/>
    <w:rsid w:val="007E07CF"/>
    <w:rsid w:val="007E0ADA"/>
    <w:rsid w:val="007E1A42"/>
    <w:rsid w:val="007E1E8D"/>
    <w:rsid w:val="007E1FB0"/>
    <w:rsid w:val="007E210F"/>
    <w:rsid w:val="007E38E1"/>
    <w:rsid w:val="007E512C"/>
    <w:rsid w:val="007E5556"/>
    <w:rsid w:val="007E5B0C"/>
    <w:rsid w:val="007F03B8"/>
    <w:rsid w:val="007F090D"/>
    <w:rsid w:val="007F0C5E"/>
    <w:rsid w:val="007F123F"/>
    <w:rsid w:val="007F19CC"/>
    <w:rsid w:val="007F3AC3"/>
    <w:rsid w:val="007F4177"/>
    <w:rsid w:val="007F50E2"/>
    <w:rsid w:val="007F555D"/>
    <w:rsid w:val="007F55F1"/>
    <w:rsid w:val="007F5BFD"/>
    <w:rsid w:val="007F752D"/>
    <w:rsid w:val="00802C05"/>
    <w:rsid w:val="0080333A"/>
    <w:rsid w:val="00803A41"/>
    <w:rsid w:val="008044B9"/>
    <w:rsid w:val="00804BF2"/>
    <w:rsid w:val="00804F40"/>
    <w:rsid w:val="00805FC7"/>
    <w:rsid w:val="008062E8"/>
    <w:rsid w:val="00810980"/>
    <w:rsid w:val="00810ADC"/>
    <w:rsid w:val="00811344"/>
    <w:rsid w:val="00812A76"/>
    <w:rsid w:val="00812F10"/>
    <w:rsid w:val="00813E65"/>
    <w:rsid w:val="00813EDB"/>
    <w:rsid w:val="00814627"/>
    <w:rsid w:val="00814886"/>
    <w:rsid w:val="00814D4E"/>
    <w:rsid w:val="00814F1B"/>
    <w:rsid w:val="008153BB"/>
    <w:rsid w:val="0081561C"/>
    <w:rsid w:val="00817816"/>
    <w:rsid w:val="00820D16"/>
    <w:rsid w:val="0082181D"/>
    <w:rsid w:val="00821E50"/>
    <w:rsid w:val="0082207E"/>
    <w:rsid w:val="008221D1"/>
    <w:rsid w:val="008228B7"/>
    <w:rsid w:val="00822E87"/>
    <w:rsid w:val="00824499"/>
    <w:rsid w:val="0082470E"/>
    <w:rsid w:val="00830D5B"/>
    <w:rsid w:val="00833177"/>
    <w:rsid w:val="0083499B"/>
    <w:rsid w:val="00835C9A"/>
    <w:rsid w:val="00836FD2"/>
    <w:rsid w:val="0083744C"/>
    <w:rsid w:val="00837CD1"/>
    <w:rsid w:val="0084043E"/>
    <w:rsid w:val="00840708"/>
    <w:rsid w:val="0084089A"/>
    <w:rsid w:val="008411EC"/>
    <w:rsid w:val="00843F5E"/>
    <w:rsid w:val="008446E3"/>
    <w:rsid w:val="00844BC9"/>
    <w:rsid w:val="0084551C"/>
    <w:rsid w:val="008459C1"/>
    <w:rsid w:val="00850A3D"/>
    <w:rsid w:val="00851245"/>
    <w:rsid w:val="00851517"/>
    <w:rsid w:val="00852799"/>
    <w:rsid w:val="00852DBD"/>
    <w:rsid w:val="00853C62"/>
    <w:rsid w:val="00854E6F"/>
    <w:rsid w:val="00856C72"/>
    <w:rsid w:val="0085727C"/>
    <w:rsid w:val="00857E96"/>
    <w:rsid w:val="0086147A"/>
    <w:rsid w:val="008622E1"/>
    <w:rsid w:val="008628DD"/>
    <w:rsid w:val="00862FF3"/>
    <w:rsid w:val="008647F2"/>
    <w:rsid w:val="00864936"/>
    <w:rsid w:val="00864C0B"/>
    <w:rsid w:val="008652CD"/>
    <w:rsid w:val="0086566D"/>
    <w:rsid w:val="00865CF5"/>
    <w:rsid w:val="00870E92"/>
    <w:rsid w:val="00870FB2"/>
    <w:rsid w:val="00871C50"/>
    <w:rsid w:val="00871FBA"/>
    <w:rsid w:val="00872C12"/>
    <w:rsid w:val="00873D30"/>
    <w:rsid w:val="008753BD"/>
    <w:rsid w:val="008757A8"/>
    <w:rsid w:val="008778D5"/>
    <w:rsid w:val="00877B5A"/>
    <w:rsid w:val="008818FF"/>
    <w:rsid w:val="008821EF"/>
    <w:rsid w:val="00882455"/>
    <w:rsid w:val="00883623"/>
    <w:rsid w:val="00883F74"/>
    <w:rsid w:val="00884713"/>
    <w:rsid w:val="00884ACA"/>
    <w:rsid w:val="00884B93"/>
    <w:rsid w:val="00884C33"/>
    <w:rsid w:val="00884E61"/>
    <w:rsid w:val="008853F9"/>
    <w:rsid w:val="008857EE"/>
    <w:rsid w:val="00887925"/>
    <w:rsid w:val="00887DD9"/>
    <w:rsid w:val="00890E68"/>
    <w:rsid w:val="0089111D"/>
    <w:rsid w:val="00891150"/>
    <w:rsid w:val="00891331"/>
    <w:rsid w:val="0089257C"/>
    <w:rsid w:val="0089386D"/>
    <w:rsid w:val="00894048"/>
    <w:rsid w:val="00895301"/>
    <w:rsid w:val="00895460"/>
    <w:rsid w:val="00896A23"/>
    <w:rsid w:val="00897EC9"/>
    <w:rsid w:val="008A0359"/>
    <w:rsid w:val="008A04FA"/>
    <w:rsid w:val="008A0FAA"/>
    <w:rsid w:val="008A1F9A"/>
    <w:rsid w:val="008A2726"/>
    <w:rsid w:val="008A2738"/>
    <w:rsid w:val="008A2D9E"/>
    <w:rsid w:val="008A33FE"/>
    <w:rsid w:val="008A382F"/>
    <w:rsid w:val="008A4B77"/>
    <w:rsid w:val="008A4D0B"/>
    <w:rsid w:val="008A4F0D"/>
    <w:rsid w:val="008A55EC"/>
    <w:rsid w:val="008A55FB"/>
    <w:rsid w:val="008A7412"/>
    <w:rsid w:val="008A7492"/>
    <w:rsid w:val="008A74F7"/>
    <w:rsid w:val="008B0087"/>
    <w:rsid w:val="008B319D"/>
    <w:rsid w:val="008B45E6"/>
    <w:rsid w:val="008B4600"/>
    <w:rsid w:val="008B5149"/>
    <w:rsid w:val="008B5402"/>
    <w:rsid w:val="008B7FDB"/>
    <w:rsid w:val="008C0FD1"/>
    <w:rsid w:val="008C1110"/>
    <w:rsid w:val="008C1231"/>
    <w:rsid w:val="008C1A11"/>
    <w:rsid w:val="008C1AEA"/>
    <w:rsid w:val="008C2B02"/>
    <w:rsid w:val="008C32DD"/>
    <w:rsid w:val="008C45A9"/>
    <w:rsid w:val="008C4B6C"/>
    <w:rsid w:val="008C7C6F"/>
    <w:rsid w:val="008D1F42"/>
    <w:rsid w:val="008D1F60"/>
    <w:rsid w:val="008D3074"/>
    <w:rsid w:val="008D3F5E"/>
    <w:rsid w:val="008D5ADE"/>
    <w:rsid w:val="008D6C29"/>
    <w:rsid w:val="008D70AF"/>
    <w:rsid w:val="008D73F0"/>
    <w:rsid w:val="008D7F2C"/>
    <w:rsid w:val="008E12D9"/>
    <w:rsid w:val="008E23F5"/>
    <w:rsid w:val="008E2407"/>
    <w:rsid w:val="008E264C"/>
    <w:rsid w:val="008E3431"/>
    <w:rsid w:val="008E35A6"/>
    <w:rsid w:val="008E3A4B"/>
    <w:rsid w:val="008E4296"/>
    <w:rsid w:val="008E4CEB"/>
    <w:rsid w:val="008E5395"/>
    <w:rsid w:val="008E634D"/>
    <w:rsid w:val="008E6413"/>
    <w:rsid w:val="008E7007"/>
    <w:rsid w:val="008E76E7"/>
    <w:rsid w:val="008F1666"/>
    <w:rsid w:val="008F2162"/>
    <w:rsid w:val="008F2C43"/>
    <w:rsid w:val="008F3B54"/>
    <w:rsid w:val="008F3C77"/>
    <w:rsid w:val="008F3F53"/>
    <w:rsid w:val="008F4605"/>
    <w:rsid w:val="008F6417"/>
    <w:rsid w:val="008F79D3"/>
    <w:rsid w:val="0090173B"/>
    <w:rsid w:val="009017B8"/>
    <w:rsid w:val="00902ED7"/>
    <w:rsid w:val="00903151"/>
    <w:rsid w:val="00903824"/>
    <w:rsid w:val="009055EC"/>
    <w:rsid w:val="00906112"/>
    <w:rsid w:val="0090681D"/>
    <w:rsid w:val="00907BEA"/>
    <w:rsid w:val="0091073F"/>
    <w:rsid w:val="00910F00"/>
    <w:rsid w:val="009119CE"/>
    <w:rsid w:val="00913EA6"/>
    <w:rsid w:val="009162CC"/>
    <w:rsid w:val="0091678B"/>
    <w:rsid w:val="0092014F"/>
    <w:rsid w:val="009201BE"/>
    <w:rsid w:val="009217A0"/>
    <w:rsid w:val="0092354F"/>
    <w:rsid w:val="00923A65"/>
    <w:rsid w:val="00923BD7"/>
    <w:rsid w:val="009249B3"/>
    <w:rsid w:val="009267F0"/>
    <w:rsid w:val="00926905"/>
    <w:rsid w:val="0093001F"/>
    <w:rsid w:val="00930A89"/>
    <w:rsid w:val="00930F6F"/>
    <w:rsid w:val="009316FB"/>
    <w:rsid w:val="00931754"/>
    <w:rsid w:val="00931CAE"/>
    <w:rsid w:val="00932C4D"/>
    <w:rsid w:val="0093310E"/>
    <w:rsid w:val="009334B3"/>
    <w:rsid w:val="00935727"/>
    <w:rsid w:val="009366D9"/>
    <w:rsid w:val="00941802"/>
    <w:rsid w:val="00941A17"/>
    <w:rsid w:val="00942739"/>
    <w:rsid w:val="00943B4B"/>
    <w:rsid w:val="00943CB0"/>
    <w:rsid w:val="00943ED2"/>
    <w:rsid w:val="00945D03"/>
    <w:rsid w:val="009464E5"/>
    <w:rsid w:val="00946563"/>
    <w:rsid w:val="00946AAA"/>
    <w:rsid w:val="0094703B"/>
    <w:rsid w:val="00947D8E"/>
    <w:rsid w:val="009501F0"/>
    <w:rsid w:val="009502B7"/>
    <w:rsid w:val="00950EB4"/>
    <w:rsid w:val="00950F72"/>
    <w:rsid w:val="00951A21"/>
    <w:rsid w:val="00951E8E"/>
    <w:rsid w:val="00952165"/>
    <w:rsid w:val="009523A8"/>
    <w:rsid w:val="00953859"/>
    <w:rsid w:val="00953899"/>
    <w:rsid w:val="0095417D"/>
    <w:rsid w:val="0095684A"/>
    <w:rsid w:val="00956AC1"/>
    <w:rsid w:val="00957058"/>
    <w:rsid w:val="009573C1"/>
    <w:rsid w:val="0095799E"/>
    <w:rsid w:val="009608B9"/>
    <w:rsid w:val="009623C3"/>
    <w:rsid w:val="00962ADF"/>
    <w:rsid w:val="00965082"/>
    <w:rsid w:val="0096536B"/>
    <w:rsid w:val="00965DDB"/>
    <w:rsid w:val="00966710"/>
    <w:rsid w:val="0096739D"/>
    <w:rsid w:val="009675A1"/>
    <w:rsid w:val="0096796B"/>
    <w:rsid w:val="0097076C"/>
    <w:rsid w:val="00970EC2"/>
    <w:rsid w:val="0097273B"/>
    <w:rsid w:val="009734D1"/>
    <w:rsid w:val="00973A8C"/>
    <w:rsid w:val="00973DD5"/>
    <w:rsid w:val="0097468E"/>
    <w:rsid w:val="00975150"/>
    <w:rsid w:val="00975548"/>
    <w:rsid w:val="0097666C"/>
    <w:rsid w:val="009776CA"/>
    <w:rsid w:val="00977837"/>
    <w:rsid w:val="00977CC8"/>
    <w:rsid w:val="009804CE"/>
    <w:rsid w:val="009839F0"/>
    <w:rsid w:val="00984599"/>
    <w:rsid w:val="00984692"/>
    <w:rsid w:val="00985952"/>
    <w:rsid w:val="009860DB"/>
    <w:rsid w:val="00986200"/>
    <w:rsid w:val="00986FCC"/>
    <w:rsid w:val="00990A6D"/>
    <w:rsid w:val="009927CB"/>
    <w:rsid w:val="009949DD"/>
    <w:rsid w:val="00995DBD"/>
    <w:rsid w:val="00996844"/>
    <w:rsid w:val="009A071B"/>
    <w:rsid w:val="009A12AF"/>
    <w:rsid w:val="009A3437"/>
    <w:rsid w:val="009A35E3"/>
    <w:rsid w:val="009A3B9D"/>
    <w:rsid w:val="009A59BC"/>
    <w:rsid w:val="009A64B0"/>
    <w:rsid w:val="009A69FB"/>
    <w:rsid w:val="009A761D"/>
    <w:rsid w:val="009B0D8B"/>
    <w:rsid w:val="009B1595"/>
    <w:rsid w:val="009B1708"/>
    <w:rsid w:val="009B33C3"/>
    <w:rsid w:val="009B40CA"/>
    <w:rsid w:val="009B4374"/>
    <w:rsid w:val="009B657B"/>
    <w:rsid w:val="009B65BB"/>
    <w:rsid w:val="009B6A7D"/>
    <w:rsid w:val="009B7802"/>
    <w:rsid w:val="009C0739"/>
    <w:rsid w:val="009C18AB"/>
    <w:rsid w:val="009C2A84"/>
    <w:rsid w:val="009C39EC"/>
    <w:rsid w:val="009C3D30"/>
    <w:rsid w:val="009C4B03"/>
    <w:rsid w:val="009C4F4B"/>
    <w:rsid w:val="009C575E"/>
    <w:rsid w:val="009C7A6B"/>
    <w:rsid w:val="009D1EF0"/>
    <w:rsid w:val="009D236D"/>
    <w:rsid w:val="009D2CBB"/>
    <w:rsid w:val="009D3A04"/>
    <w:rsid w:val="009D4D6E"/>
    <w:rsid w:val="009D4E36"/>
    <w:rsid w:val="009D58B2"/>
    <w:rsid w:val="009D7319"/>
    <w:rsid w:val="009D73E4"/>
    <w:rsid w:val="009E0E09"/>
    <w:rsid w:val="009E0E33"/>
    <w:rsid w:val="009E1163"/>
    <w:rsid w:val="009E224D"/>
    <w:rsid w:val="009E253F"/>
    <w:rsid w:val="009E2569"/>
    <w:rsid w:val="009E3362"/>
    <w:rsid w:val="009E4E3E"/>
    <w:rsid w:val="009E5639"/>
    <w:rsid w:val="009E5891"/>
    <w:rsid w:val="009E5B23"/>
    <w:rsid w:val="009E6FFC"/>
    <w:rsid w:val="009F04B5"/>
    <w:rsid w:val="009F054A"/>
    <w:rsid w:val="009F0884"/>
    <w:rsid w:val="009F0DA5"/>
    <w:rsid w:val="009F1197"/>
    <w:rsid w:val="009F1581"/>
    <w:rsid w:val="009F1B59"/>
    <w:rsid w:val="009F1E2A"/>
    <w:rsid w:val="009F240C"/>
    <w:rsid w:val="009F27BD"/>
    <w:rsid w:val="009F308D"/>
    <w:rsid w:val="009F3973"/>
    <w:rsid w:val="009F40A0"/>
    <w:rsid w:val="009F45BC"/>
    <w:rsid w:val="009F578F"/>
    <w:rsid w:val="009F5873"/>
    <w:rsid w:val="009F633A"/>
    <w:rsid w:val="009F6822"/>
    <w:rsid w:val="009F6D77"/>
    <w:rsid w:val="00A006A2"/>
    <w:rsid w:val="00A01A92"/>
    <w:rsid w:val="00A0255A"/>
    <w:rsid w:val="00A0284A"/>
    <w:rsid w:val="00A02FDC"/>
    <w:rsid w:val="00A03221"/>
    <w:rsid w:val="00A037B6"/>
    <w:rsid w:val="00A03A80"/>
    <w:rsid w:val="00A04D87"/>
    <w:rsid w:val="00A10B30"/>
    <w:rsid w:val="00A11ABD"/>
    <w:rsid w:val="00A11BA0"/>
    <w:rsid w:val="00A132E2"/>
    <w:rsid w:val="00A13786"/>
    <w:rsid w:val="00A14EDE"/>
    <w:rsid w:val="00A158DE"/>
    <w:rsid w:val="00A15A90"/>
    <w:rsid w:val="00A16E72"/>
    <w:rsid w:val="00A20A80"/>
    <w:rsid w:val="00A21544"/>
    <w:rsid w:val="00A21AFE"/>
    <w:rsid w:val="00A22F47"/>
    <w:rsid w:val="00A22F73"/>
    <w:rsid w:val="00A23A06"/>
    <w:rsid w:val="00A24205"/>
    <w:rsid w:val="00A24DD5"/>
    <w:rsid w:val="00A24FB7"/>
    <w:rsid w:val="00A26055"/>
    <w:rsid w:val="00A26DD5"/>
    <w:rsid w:val="00A2743E"/>
    <w:rsid w:val="00A27CE6"/>
    <w:rsid w:val="00A27F9B"/>
    <w:rsid w:val="00A30F30"/>
    <w:rsid w:val="00A332C6"/>
    <w:rsid w:val="00A3342D"/>
    <w:rsid w:val="00A358C2"/>
    <w:rsid w:val="00A35C2A"/>
    <w:rsid w:val="00A41AB5"/>
    <w:rsid w:val="00A41CEC"/>
    <w:rsid w:val="00A41ED8"/>
    <w:rsid w:val="00A42411"/>
    <w:rsid w:val="00A42A20"/>
    <w:rsid w:val="00A42F14"/>
    <w:rsid w:val="00A433CB"/>
    <w:rsid w:val="00A43BC4"/>
    <w:rsid w:val="00A43F32"/>
    <w:rsid w:val="00A46026"/>
    <w:rsid w:val="00A46672"/>
    <w:rsid w:val="00A468C4"/>
    <w:rsid w:val="00A47370"/>
    <w:rsid w:val="00A519A4"/>
    <w:rsid w:val="00A52509"/>
    <w:rsid w:val="00A52632"/>
    <w:rsid w:val="00A52A48"/>
    <w:rsid w:val="00A53B3F"/>
    <w:rsid w:val="00A53DA3"/>
    <w:rsid w:val="00A544CE"/>
    <w:rsid w:val="00A54525"/>
    <w:rsid w:val="00A554A9"/>
    <w:rsid w:val="00A55A0D"/>
    <w:rsid w:val="00A55F7E"/>
    <w:rsid w:val="00A56A16"/>
    <w:rsid w:val="00A571D7"/>
    <w:rsid w:val="00A604C9"/>
    <w:rsid w:val="00A60791"/>
    <w:rsid w:val="00A60DB6"/>
    <w:rsid w:val="00A62990"/>
    <w:rsid w:val="00A65E40"/>
    <w:rsid w:val="00A7081E"/>
    <w:rsid w:val="00A712B4"/>
    <w:rsid w:val="00A71325"/>
    <w:rsid w:val="00A72482"/>
    <w:rsid w:val="00A7283C"/>
    <w:rsid w:val="00A75EFE"/>
    <w:rsid w:val="00A762D1"/>
    <w:rsid w:val="00A769CC"/>
    <w:rsid w:val="00A76E95"/>
    <w:rsid w:val="00A77F80"/>
    <w:rsid w:val="00A803EB"/>
    <w:rsid w:val="00A80531"/>
    <w:rsid w:val="00A806FC"/>
    <w:rsid w:val="00A80BAF"/>
    <w:rsid w:val="00A80D94"/>
    <w:rsid w:val="00A828A8"/>
    <w:rsid w:val="00A837E9"/>
    <w:rsid w:val="00A838FC"/>
    <w:rsid w:val="00A840F1"/>
    <w:rsid w:val="00A84B88"/>
    <w:rsid w:val="00A85F51"/>
    <w:rsid w:val="00A92C8A"/>
    <w:rsid w:val="00A937EF"/>
    <w:rsid w:val="00A94B2B"/>
    <w:rsid w:val="00A951F4"/>
    <w:rsid w:val="00A962CB"/>
    <w:rsid w:val="00A977B8"/>
    <w:rsid w:val="00AA00CF"/>
    <w:rsid w:val="00AA1781"/>
    <w:rsid w:val="00AA2923"/>
    <w:rsid w:val="00AA43AA"/>
    <w:rsid w:val="00AA4C51"/>
    <w:rsid w:val="00AA4D05"/>
    <w:rsid w:val="00AA5B57"/>
    <w:rsid w:val="00AA67EC"/>
    <w:rsid w:val="00AA777C"/>
    <w:rsid w:val="00AA77DE"/>
    <w:rsid w:val="00AB073D"/>
    <w:rsid w:val="00AB1D1E"/>
    <w:rsid w:val="00AB27A4"/>
    <w:rsid w:val="00AB42EE"/>
    <w:rsid w:val="00AB5834"/>
    <w:rsid w:val="00AB5AEB"/>
    <w:rsid w:val="00AB6204"/>
    <w:rsid w:val="00AB7137"/>
    <w:rsid w:val="00AB7958"/>
    <w:rsid w:val="00AB7ABA"/>
    <w:rsid w:val="00AC128B"/>
    <w:rsid w:val="00AC20A0"/>
    <w:rsid w:val="00AC259C"/>
    <w:rsid w:val="00AC2B78"/>
    <w:rsid w:val="00AC5745"/>
    <w:rsid w:val="00AC6176"/>
    <w:rsid w:val="00AC7C4E"/>
    <w:rsid w:val="00AD0E7E"/>
    <w:rsid w:val="00AD1E6F"/>
    <w:rsid w:val="00AD3540"/>
    <w:rsid w:val="00AD4D4A"/>
    <w:rsid w:val="00AD51CC"/>
    <w:rsid w:val="00AD63FF"/>
    <w:rsid w:val="00AD6A19"/>
    <w:rsid w:val="00AD79BA"/>
    <w:rsid w:val="00AD7D51"/>
    <w:rsid w:val="00AE1867"/>
    <w:rsid w:val="00AE39F7"/>
    <w:rsid w:val="00AE5058"/>
    <w:rsid w:val="00AE600A"/>
    <w:rsid w:val="00AE6A8A"/>
    <w:rsid w:val="00AE7BE9"/>
    <w:rsid w:val="00AF0F2E"/>
    <w:rsid w:val="00AF116F"/>
    <w:rsid w:val="00AF1904"/>
    <w:rsid w:val="00AF2CB1"/>
    <w:rsid w:val="00AF30DC"/>
    <w:rsid w:val="00AF39E9"/>
    <w:rsid w:val="00AF3D4F"/>
    <w:rsid w:val="00AF5EF0"/>
    <w:rsid w:val="00AF5F35"/>
    <w:rsid w:val="00AF647A"/>
    <w:rsid w:val="00AF6826"/>
    <w:rsid w:val="00AF6A61"/>
    <w:rsid w:val="00AF6E08"/>
    <w:rsid w:val="00AF6E90"/>
    <w:rsid w:val="00B03026"/>
    <w:rsid w:val="00B03B58"/>
    <w:rsid w:val="00B0412D"/>
    <w:rsid w:val="00B0533A"/>
    <w:rsid w:val="00B05E14"/>
    <w:rsid w:val="00B06062"/>
    <w:rsid w:val="00B0645D"/>
    <w:rsid w:val="00B06593"/>
    <w:rsid w:val="00B107DD"/>
    <w:rsid w:val="00B112E5"/>
    <w:rsid w:val="00B11F93"/>
    <w:rsid w:val="00B12321"/>
    <w:rsid w:val="00B1296B"/>
    <w:rsid w:val="00B12B26"/>
    <w:rsid w:val="00B135A7"/>
    <w:rsid w:val="00B1456E"/>
    <w:rsid w:val="00B168AC"/>
    <w:rsid w:val="00B20C91"/>
    <w:rsid w:val="00B216EF"/>
    <w:rsid w:val="00B2197D"/>
    <w:rsid w:val="00B22496"/>
    <w:rsid w:val="00B23388"/>
    <w:rsid w:val="00B23409"/>
    <w:rsid w:val="00B24C9B"/>
    <w:rsid w:val="00B25362"/>
    <w:rsid w:val="00B2715F"/>
    <w:rsid w:val="00B27C18"/>
    <w:rsid w:val="00B32EB4"/>
    <w:rsid w:val="00B33AD8"/>
    <w:rsid w:val="00B34678"/>
    <w:rsid w:val="00B35D12"/>
    <w:rsid w:val="00B37683"/>
    <w:rsid w:val="00B40330"/>
    <w:rsid w:val="00B40809"/>
    <w:rsid w:val="00B40F2D"/>
    <w:rsid w:val="00B43509"/>
    <w:rsid w:val="00B44127"/>
    <w:rsid w:val="00B44507"/>
    <w:rsid w:val="00B44C8C"/>
    <w:rsid w:val="00B45EE5"/>
    <w:rsid w:val="00B46CA5"/>
    <w:rsid w:val="00B46FC1"/>
    <w:rsid w:val="00B47452"/>
    <w:rsid w:val="00B478DD"/>
    <w:rsid w:val="00B503E0"/>
    <w:rsid w:val="00B503F9"/>
    <w:rsid w:val="00B50BDF"/>
    <w:rsid w:val="00B50C65"/>
    <w:rsid w:val="00B52092"/>
    <w:rsid w:val="00B527BC"/>
    <w:rsid w:val="00B53322"/>
    <w:rsid w:val="00B53474"/>
    <w:rsid w:val="00B53E3B"/>
    <w:rsid w:val="00B54D4B"/>
    <w:rsid w:val="00B55915"/>
    <w:rsid w:val="00B55B39"/>
    <w:rsid w:val="00B57864"/>
    <w:rsid w:val="00B60213"/>
    <w:rsid w:val="00B623DA"/>
    <w:rsid w:val="00B6320B"/>
    <w:rsid w:val="00B64D79"/>
    <w:rsid w:val="00B64DC4"/>
    <w:rsid w:val="00B6537A"/>
    <w:rsid w:val="00B65AC0"/>
    <w:rsid w:val="00B70B2F"/>
    <w:rsid w:val="00B70DFD"/>
    <w:rsid w:val="00B711D7"/>
    <w:rsid w:val="00B72A08"/>
    <w:rsid w:val="00B72CD9"/>
    <w:rsid w:val="00B7358D"/>
    <w:rsid w:val="00B73714"/>
    <w:rsid w:val="00B74259"/>
    <w:rsid w:val="00B74B95"/>
    <w:rsid w:val="00B74DBA"/>
    <w:rsid w:val="00B76516"/>
    <w:rsid w:val="00B76648"/>
    <w:rsid w:val="00B77628"/>
    <w:rsid w:val="00B778FF"/>
    <w:rsid w:val="00B77C03"/>
    <w:rsid w:val="00B810B8"/>
    <w:rsid w:val="00B81A05"/>
    <w:rsid w:val="00B81A4F"/>
    <w:rsid w:val="00B83719"/>
    <w:rsid w:val="00B8412B"/>
    <w:rsid w:val="00B84B6A"/>
    <w:rsid w:val="00B8559C"/>
    <w:rsid w:val="00B860E1"/>
    <w:rsid w:val="00B86E3D"/>
    <w:rsid w:val="00B86E8D"/>
    <w:rsid w:val="00B90CC1"/>
    <w:rsid w:val="00B90F11"/>
    <w:rsid w:val="00B91F69"/>
    <w:rsid w:val="00B925E5"/>
    <w:rsid w:val="00B92CD8"/>
    <w:rsid w:val="00B93542"/>
    <w:rsid w:val="00B95ADF"/>
    <w:rsid w:val="00B95DF4"/>
    <w:rsid w:val="00B97034"/>
    <w:rsid w:val="00BA02C6"/>
    <w:rsid w:val="00BA2ACF"/>
    <w:rsid w:val="00BA2D59"/>
    <w:rsid w:val="00BA2F95"/>
    <w:rsid w:val="00BA4075"/>
    <w:rsid w:val="00BA4084"/>
    <w:rsid w:val="00BA5848"/>
    <w:rsid w:val="00BA5EDA"/>
    <w:rsid w:val="00BB0A15"/>
    <w:rsid w:val="00BB1F98"/>
    <w:rsid w:val="00BB31FC"/>
    <w:rsid w:val="00BB35B0"/>
    <w:rsid w:val="00BB42CD"/>
    <w:rsid w:val="00BB4814"/>
    <w:rsid w:val="00BB503F"/>
    <w:rsid w:val="00BB6A64"/>
    <w:rsid w:val="00BB6FCE"/>
    <w:rsid w:val="00BB6FD7"/>
    <w:rsid w:val="00BC0336"/>
    <w:rsid w:val="00BC0BF6"/>
    <w:rsid w:val="00BC14F3"/>
    <w:rsid w:val="00BC3DEB"/>
    <w:rsid w:val="00BC452E"/>
    <w:rsid w:val="00BC60C7"/>
    <w:rsid w:val="00BC6211"/>
    <w:rsid w:val="00BC6222"/>
    <w:rsid w:val="00BC6D70"/>
    <w:rsid w:val="00BC70BB"/>
    <w:rsid w:val="00BC72A9"/>
    <w:rsid w:val="00BC74A5"/>
    <w:rsid w:val="00BD0ED1"/>
    <w:rsid w:val="00BD14D1"/>
    <w:rsid w:val="00BD34C5"/>
    <w:rsid w:val="00BD4437"/>
    <w:rsid w:val="00BD46D1"/>
    <w:rsid w:val="00BD4795"/>
    <w:rsid w:val="00BD47B2"/>
    <w:rsid w:val="00BD57B8"/>
    <w:rsid w:val="00BD5E13"/>
    <w:rsid w:val="00BD7072"/>
    <w:rsid w:val="00BD7F06"/>
    <w:rsid w:val="00BE013D"/>
    <w:rsid w:val="00BE0349"/>
    <w:rsid w:val="00BE0D9E"/>
    <w:rsid w:val="00BE11FF"/>
    <w:rsid w:val="00BE140B"/>
    <w:rsid w:val="00BE1540"/>
    <w:rsid w:val="00BE1953"/>
    <w:rsid w:val="00BE248A"/>
    <w:rsid w:val="00BE2A10"/>
    <w:rsid w:val="00BE31E1"/>
    <w:rsid w:val="00BE3D79"/>
    <w:rsid w:val="00BE4D2F"/>
    <w:rsid w:val="00BE5666"/>
    <w:rsid w:val="00BE619A"/>
    <w:rsid w:val="00BE7D1A"/>
    <w:rsid w:val="00BF251B"/>
    <w:rsid w:val="00BF5427"/>
    <w:rsid w:val="00BF5993"/>
    <w:rsid w:val="00BF654C"/>
    <w:rsid w:val="00BF6C6F"/>
    <w:rsid w:val="00BF7C2F"/>
    <w:rsid w:val="00C00FA2"/>
    <w:rsid w:val="00C03B77"/>
    <w:rsid w:val="00C0510D"/>
    <w:rsid w:val="00C054EB"/>
    <w:rsid w:val="00C06751"/>
    <w:rsid w:val="00C06DC8"/>
    <w:rsid w:val="00C0731D"/>
    <w:rsid w:val="00C07AB8"/>
    <w:rsid w:val="00C1213E"/>
    <w:rsid w:val="00C12C48"/>
    <w:rsid w:val="00C131F6"/>
    <w:rsid w:val="00C138CC"/>
    <w:rsid w:val="00C14CE5"/>
    <w:rsid w:val="00C16063"/>
    <w:rsid w:val="00C22051"/>
    <w:rsid w:val="00C22125"/>
    <w:rsid w:val="00C22A18"/>
    <w:rsid w:val="00C239CB"/>
    <w:rsid w:val="00C23F6D"/>
    <w:rsid w:val="00C24D8F"/>
    <w:rsid w:val="00C24E7E"/>
    <w:rsid w:val="00C24F2A"/>
    <w:rsid w:val="00C27314"/>
    <w:rsid w:val="00C30172"/>
    <w:rsid w:val="00C3029A"/>
    <w:rsid w:val="00C31268"/>
    <w:rsid w:val="00C31839"/>
    <w:rsid w:val="00C31DBA"/>
    <w:rsid w:val="00C32168"/>
    <w:rsid w:val="00C3399F"/>
    <w:rsid w:val="00C33EB9"/>
    <w:rsid w:val="00C3499C"/>
    <w:rsid w:val="00C34E6D"/>
    <w:rsid w:val="00C352EC"/>
    <w:rsid w:val="00C3654E"/>
    <w:rsid w:val="00C375EE"/>
    <w:rsid w:val="00C408DE"/>
    <w:rsid w:val="00C43047"/>
    <w:rsid w:val="00C435A2"/>
    <w:rsid w:val="00C460FA"/>
    <w:rsid w:val="00C465D9"/>
    <w:rsid w:val="00C467C6"/>
    <w:rsid w:val="00C51FF4"/>
    <w:rsid w:val="00C53A07"/>
    <w:rsid w:val="00C53BD4"/>
    <w:rsid w:val="00C54FE5"/>
    <w:rsid w:val="00C55BF4"/>
    <w:rsid w:val="00C5675B"/>
    <w:rsid w:val="00C56DAA"/>
    <w:rsid w:val="00C574C9"/>
    <w:rsid w:val="00C5782C"/>
    <w:rsid w:val="00C60378"/>
    <w:rsid w:val="00C60F02"/>
    <w:rsid w:val="00C62561"/>
    <w:rsid w:val="00C62BA5"/>
    <w:rsid w:val="00C63550"/>
    <w:rsid w:val="00C64DA4"/>
    <w:rsid w:val="00C65D14"/>
    <w:rsid w:val="00C66FD0"/>
    <w:rsid w:val="00C67F44"/>
    <w:rsid w:val="00C7008F"/>
    <w:rsid w:val="00C7105D"/>
    <w:rsid w:val="00C72153"/>
    <w:rsid w:val="00C72BFF"/>
    <w:rsid w:val="00C72DCE"/>
    <w:rsid w:val="00C7401B"/>
    <w:rsid w:val="00C748EB"/>
    <w:rsid w:val="00C767D7"/>
    <w:rsid w:val="00C76B7A"/>
    <w:rsid w:val="00C76B87"/>
    <w:rsid w:val="00C8013F"/>
    <w:rsid w:val="00C805E1"/>
    <w:rsid w:val="00C8400D"/>
    <w:rsid w:val="00C84E8A"/>
    <w:rsid w:val="00C84ECB"/>
    <w:rsid w:val="00C85D8C"/>
    <w:rsid w:val="00C85EEF"/>
    <w:rsid w:val="00C86441"/>
    <w:rsid w:val="00C864A5"/>
    <w:rsid w:val="00C86985"/>
    <w:rsid w:val="00C86AE4"/>
    <w:rsid w:val="00C87261"/>
    <w:rsid w:val="00C87284"/>
    <w:rsid w:val="00C879F6"/>
    <w:rsid w:val="00C911B7"/>
    <w:rsid w:val="00C9271B"/>
    <w:rsid w:val="00C937A2"/>
    <w:rsid w:val="00C93812"/>
    <w:rsid w:val="00C93D84"/>
    <w:rsid w:val="00C95003"/>
    <w:rsid w:val="00C950AC"/>
    <w:rsid w:val="00C9551E"/>
    <w:rsid w:val="00C95F12"/>
    <w:rsid w:val="00C96394"/>
    <w:rsid w:val="00C96EB8"/>
    <w:rsid w:val="00C97956"/>
    <w:rsid w:val="00C97C90"/>
    <w:rsid w:val="00CA0E40"/>
    <w:rsid w:val="00CA32DE"/>
    <w:rsid w:val="00CA338B"/>
    <w:rsid w:val="00CA37F9"/>
    <w:rsid w:val="00CA392F"/>
    <w:rsid w:val="00CA68C8"/>
    <w:rsid w:val="00CA68D4"/>
    <w:rsid w:val="00CA6B46"/>
    <w:rsid w:val="00CA77C5"/>
    <w:rsid w:val="00CA79C3"/>
    <w:rsid w:val="00CA7F7C"/>
    <w:rsid w:val="00CB0582"/>
    <w:rsid w:val="00CB29CD"/>
    <w:rsid w:val="00CB5761"/>
    <w:rsid w:val="00CB6B97"/>
    <w:rsid w:val="00CB6C54"/>
    <w:rsid w:val="00CB6E5A"/>
    <w:rsid w:val="00CB6F5A"/>
    <w:rsid w:val="00CB79D2"/>
    <w:rsid w:val="00CC0086"/>
    <w:rsid w:val="00CC105E"/>
    <w:rsid w:val="00CC4558"/>
    <w:rsid w:val="00CC4C43"/>
    <w:rsid w:val="00CC4D11"/>
    <w:rsid w:val="00CC5C63"/>
    <w:rsid w:val="00CC690F"/>
    <w:rsid w:val="00CC7037"/>
    <w:rsid w:val="00CC79DE"/>
    <w:rsid w:val="00CD0C0A"/>
    <w:rsid w:val="00CD2095"/>
    <w:rsid w:val="00CD37F9"/>
    <w:rsid w:val="00CD5ED0"/>
    <w:rsid w:val="00CD688C"/>
    <w:rsid w:val="00CD7B47"/>
    <w:rsid w:val="00CD7CA2"/>
    <w:rsid w:val="00CE0F84"/>
    <w:rsid w:val="00CE1298"/>
    <w:rsid w:val="00CE12A0"/>
    <w:rsid w:val="00CE224B"/>
    <w:rsid w:val="00CE236C"/>
    <w:rsid w:val="00CE2E03"/>
    <w:rsid w:val="00CE36DF"/>
    <w:rsid w:val="00CE5162"/>
    <w:rsid w:val="00CE52ED"/>
    <w:rsid w:val="00CE561A"/>
    <w:rsid w:val="00CE592D"/>
    <w:rsid w:val="00CE6241"/>
    <w:rsid w:val="00CE6368"/>
    <w:rsid w:val="00CE733D"/>
    <w:rsid w:val="00CE7366"/>
    <w:rsid w:val="00CE7CE4"/>
    <w:rsid w:val="00CF1CB9"/>
    <w:rsid w:val="00CF5672"/>
    <w:rsid w:val="00CF5798"/>
    <w:rsid w:val="00CF63F7"/>
    <w:rsid w:val="00CF66B0"/>
    <w:rsid w:val="00D0028C"/>
    <w:rsid w:val="00D00FF0"/>
    <w:rsid w:val="00D01C45"/>
    <w:rsid w:val="00D04066"/>
    <w:rsid w:val="00D0492E"/>
    <w:rsid w:val="00D04D41"/>
    <w:rsid w:val="00D068C5"/>
    <w:rsid w:val="00D07B4B"/>
    <w:rsid w:val="00D103BE"/>
    <w:rsid w:val="00D10B71"/>
    <w:rsid w:val="00D10EB5"/>
    <w:rsid w:val="00D10F8F"/>
    <w:rsid w:val="00D1292E"/>
    <w:rsid w:val="00D12B82"/>
    <w:rsid w:val="00D13243"/>
    <w:rsid w:val="00D13591"/>
    <w:rsid w:val="00D13A3F"/>
    <w:rsid w:val="00D1608C"/>
    <w:rsid w:val="00D168FC"/>
    <w:rsid w:val="00D16CCF"/>
    <w:rsid w:val="00D171CC"/>
    <w:rsid w:val="00D174F7"/>
    <w:rsid w:val="00D17720"/>
    <w:rsid w:val="00D17831"/>
    <w:rsid w:val="00D17C14"/>
    <w:rsid w:val="00D20868"/>
    <w:rsid w:val="00D20A33"/>
    <w:rsid w:val="00D21636"/>
    <w:rsid w:val="00D2171B"/>
    <w:rsid w:val="00D2200F"/>
    <w:rsid w:val="00D22185"/>
    <w:rsid w:val="00D24161"/>
    <w:rsid w:val="00D24BFA"/>
    <w:rsid w:val="00D269A3"/>
    <w:rsid w:val="00D26B27"/>
    <w:rsid w:val="00D26D9C"/>
    <w:rsid w:val="00D27117"/>
    <w:rsid w:val="00D2714D"/>
    <w:rsid w:val="00D273C4"/>
    <w:rsid w:val="00D275AA"/>
    <w:rsid w:val="00D27968"/>
    <w:rsid w:val="00D3072F"/>
    <w:rsid w:val="00D30F33"/>
    <w:rsid w:val="00D334EE"/>
    <w:rsid w:val="00D33645"/>
    <w:rsid w:val="00D344FC"/>
    <w:rsid w:val="00D359E0"/>
    <w:rsid w:val="00D364F7"/>
    <w:rsid w:val="00D36BBA"/>
    <w:rsid w:val="00D37D0B"/>
    <w:rsid w:val="00D406D7"/>
    <w:rsid w:val="00D40788"/>
    <w:rsid w:val="00D4098C"/>
    <w:rsid w:val="00D40BDF"/>
    <w:rsid w:val="00D415BF"/>
    <w:rsid w:val="00D41D79"/>
    <w:rsid w:val="00D42EFE"/>
    <w:rsid w:val="00D430A0"/>
    <w:rsid w:val="00D433F0"/>
    <w:rsid w:val="00D43984"/>
    <w:rsid w:val="00D43A99"/>
    <w:rsid w:val="00D4493D"/>
    <w:rsid w:val="00D45664"/>
    <w:rsid w:val="00D46DC9"/>
    <w:rsid w:val="00D47615"/>
    <w:rsid w:val="00D476B4"/>
    <w:rsid w:val="00D477C3"/>
    <w:rsid w:val="00D47C72"/>
    <w:rsid w:val="00D5048F"/>
    <w:rsid w:val="00D518E1"/>
    <w:rsid w:val="00D51B91"/>
    <w:rsid w:val="00D54C71"/>
    <w:rsid w:val="00D572DF"/>
    <w:rsid w:val="00D6099F"/>
    <w:rsid w:val="00D60AE6"/>
    <w:rsid w:val="00D63332"/>
    <w:rsid w:val="00D635BD"/>
    <w:rsid w:val="00D6619B"/>
    <w:rsid w:val="00D668B8"/>
    <w:rsid w:val="00D6748D"/>
    <w:rsid w:val="00D67B6B"/>
    <w:rsid w:val="00D70939"/>
    <w:rsid w:val="00D71255"/>
    <w:rsid w:val="00D71BCB"/>
    <w:rsid w:val="00D731E3"/>
    <w:rsid w:val="00D73578"/>
    <w:rsid w:val="00D74534"/>
    <w:rsid w:val="00D74A61"/>
    <w:rsid w:val="00D74A7C"/>
    <w:rsid w:val="00D752DD"/>
    <w:rsid w:val="00D754A9"/>
    <w:rsid w:val="00D755AF"/>
    <w:rsid w:val="00D76E02"/>
    <w:rsid w:val="00D77206"/>
    <w:rsid w:val="00D77B06"/>
    <w:rsid w:val="00D8099A"/>
    <w:rsid w:val="00D80C45"/>
    <w:rsid w:val="00D81FC8"/>
    <w:rsid w:val="00D82921"/>
    <w:rsid w:val="00D83EFE"/>
    <w:rsid w:val="00D84C9A"/>
    <w:rsid w:val="00D856BA"/>
    <w:rsid w:val="00D85976"/>
    <w:rsid w:val="00D86366"/>
    <w:rsid w:val="00D9014E"/>
    <w:rsid w:val="00D908CD"/>
    <w:rsid w:val="00D91066"/>
    <w:rsid w:val="00D922F2"/>
    <w:rsid w:val="00D931F3"/>
    <w:rsid w:val="00D93425"/>
    <w:rsid w:val="00D93F83"/>
    <w:rsid w:val="00D94568"/>
    <w:rsid w:val="00D95623"/>
    <w:rsid w:val="00D9568A"/>
    <w:rsid w:val="00D95D82"/>
    <w:rsid w:val="00D96032"/>
    <w:rsid w:val="00D9610B"/>
    <w:rsid w:val="00D9652D"/>
    <w:rsid w:val="00D97244"/>
    <w:rsid w:val="00D978D1"/>
    <w:rsid w:val="00D97BD5"/>
    <w:rsid w:val="00D97C84"/>
    <w:rsid w:val="00DA1D5E"/>
    <w:rsid w:val="00DA3402"/>
    <w:rsid w:val="00DA40C4"/>
    <w:rsid w:val="00DA6D60"/>
    <w:rsid w:val="00DA7134"/>
    <w:rsid w:val="00DA7411"/>
    <w:rsid w:val="00DA7A8B"/>
    <w:rsid w:val="00DA7FE1"/>
    <w:rsid w:val="00DB6AAD"/>
    <w:rsid w:val="00DB7680"/>
    <w:rsid w:val="00DB7A2E"/>
    <w:rsid w:val="00DB7F17"/>
    <w:rsid w:val="00DC0307"/>
    <w:rsid w:val="00DC0E48"/>
    <w:rsid w:val="00DC0EA9"/>
    <w:rsid w:val="00DC1CEE"/>
    <w:rsid w:val="00DC2F4B"/>
    <w:rsid w:val="00DC38C8"/>
    <w:rsid w:val="00DC44AA"/>
    <w:rsid w:val="00DC464D"/>
    <w:rsid w:val="00DC4A2A"/>
    <w:rsid w:val="00DC6A10"/>
    <w:rsid w:val="00DC6AEB"/>
    <w:rsid w:val="00DC71AD"/>
    <w:rsid w:val="00DC735A"/>
    <w:rsid w:val="00DD008E"/>
    <w:rsid w:val="00DD00C9"/>
    <w:rsid w:val="00DD23BA"/>
    <w:rsid w:val="00DD2ADA"/>
    <w:rsid w:val="00DD3B26"/>
    <w:rsid w:val="00DD54E7"/>
    <w:rsid w:val="00DE1A7D"/>
    <w:rsid w:val="00DE2674"/>
    <w:rsid w:val="00DE4285"/>
    <w:rsid w:val="00DE4ED8"/>
    <w:rsid w:val="00DE7333"/>
    <w:rsid w:val="00DF02CD"/>
    <w:rsid w:val="00DF07AA"/>
    <w:rsid w:val="00DF15DB"/>
    <w:rsid w:val="00DF53DF"/>
    <w:rsid w:val="00DF5A04"/>
    <w:rsid w:val="00DF6953"/>
    <w:rsid w:val="00DF748C"/>
    <w:rsid w:val="00E0010F"/>
    <w:rsid w:val="00E0018B"/>
    <w:rsid w:val="00E00867"/>
    <w:rsid w:val="00E017AA"/>
    <w:rsid w:val="00E01866"/>
    <w:rsid w:val="00E0252B"/>
    <w:rsid w:val="00E044F4"/>
    <w:rsid w:val="00E04765"/>
    <w:rsid w:val="00E04BE7"/>
    <w:rsid w:val="00E04E65"/>
    <w:rsid w:val="00E07106"/>
    <w:rsid w:val="00E0717A"/>
    <w:rsid w:val="00E10329"/>
    <w:rsid w:val="00E112A4"/>
    <w:rsid w:val="00E11335"/>
    <w:rsid w:val="00E1337D"/>
    <w:rsid w:val="00E14754"/>
    <w:rsid w:val="00E153BB"/>
    <w:rsid w:val="00E15B24"/>
    <w:rsid w:val="00E15F5E"/>
    <w:rsid w:val="00E162B8"/>
    <w:rsid w:val="00E16A78"/>
    <w:rsid w:val="00E17EBA"/>
    <w:rsid w:val="00E20543"/>
    <w:rsid w:val="00E20E15"/>
    <w:rsid w:val="00E2102D"/>
    <w:rsid w:val="00E213A2"/>
    <w:rsid w:val="00E21694"/>
    <w:rsid w:val="00E2177A"/>
    <w:rsid w:val="00E21C28"/>
    <w:rsid w:val="00E21F2A"/>
    <w:rsid w:val="00E229E8"/>
    <w:rsid w:val="00E24E65"/>
    <w:rsid w:val="00E25D87"/>
    <w:rsid w:val="00E25EB7"/>
    <w:rsid w:val="00E262D4"/>
    <w:rsid w:val="00E26623"/>
    <w:rsid w:val="00E27D9E"/>
    <w:rsid w:val="00E27DD9"/>
    <w:rsid w:val="00E30298"/>
    <w:rsid w:val="00E33A79"/>
    <w:rsid w:val="00E33ACF"/>
    <w:rsid w:val="00E34F35"/>
    <w:rsid w:val="00E377D1"/>
    <w:rsid w:val="00E403E4"/>
    <w:rsid w:val="00E406B9"/>
    <w:rsid w:val="00E419A1"/>
    <w:rsid w:val="00E41AC4"/>
    <w:rsid w:val="00E41F60"/>
    <w:rsid w:val="00E42072"/>
    <w:rsid w:val="00E42418"/>
    <w:rsid w:val="00E427DF"/>
    <w:rsid w:val="00E42CF4"/>
    <w:rsid w:val="00E44AC4"/>
    <w:rsid w:val="00E44F1D"/>
    <w:rsid w:val="00E45A03"/>
    <w:rsid w:val="00E46320"/>
    <w:rsid w:val="00E47781"/>
    <w:rsid w:val="00E50061"/>
    <w:rsid w:val="00E50473"/>
    <w:rsid w:val="00E525A8"/>
    <w:rsid w:val="00E53D65"/>
    <w:rsid w:val="00E55A6A"/>
    <w:rsid w:val="00E55DCB"/>
    <w:rsid w:val="00E5652A"/>
    <w:rsid w:val="00E60A5C"/>
    <w:rsid w:val="00E60B70"/>
    <w:rsid w:val="00E61AFB"/>
    <w:rsid w:val="00E6211A"/>
    <w:rsid w:val="00E631D3"/>
    <w:rsid w:val="00E639C0"/>
    <w:rsid w:val="00E65F8B"/>
    <w:rsid w:val="00E67EA1"/>
    <w:rsid w:val="00E70991"/>
    <w:rsid w:val="00E70DC3"/>
    <w:rsid w:val="00E70FDE"/>
    <w:rsid w:val="00E71190"/>
    <w:rsid w:val="00E72608"/>
    <w:rsid w:val="00E7422F"/>
    <w:rsid w:val="00E74D7E"/>
    <w:rsid w:val="00E7604F"/>
    <w:rsid w:val="00E7621A"/>
    <w:rsid w:val="00E80876"/>
    <w:rsid w:val="00E809FC"/>
    <w:rsid w:val="00E80C4E"/>
    <w:rsid w:val="00E81540"/>
    <w:rsid w:val="00E818F8"/>
    <w:rsid w:val="00E81FE0"/>
    <w:rsid w:val="00E82A48"/>
    <w:rsid w:val="00E83F60"/>
    <w:rsid w:val="00E85D15"/>
    <w:rsid w:val="00E8666F"/>
    <w:rsid w:val="00E86A53"/>
    <w:rsid w:val="00E870CF"/>
    <w:rsid w:val="00E87607"/>
    <w:rsid w:val="00E922E9"/>
    <w:rsid w:val="00E92625"/>
    <w:rsid w:val="00E929A0"/>
    <w:rsid w:val="00E93870"/>
    <w:rsid w:val="00E957D4"/>
    <w:rsid w:val="00E9667E"/>
    <w:rsid w:val="00E969E4"/>
    <w:rsid w:val="00EA164D"/>
    <w:rsid w:val="00EA1DE3"/>
    <w:rsid w:val="00EA2774"/>
    <w:rsid w:val="00EA5E9F"/>
    <w:rsid w:val="00EA611A"/>
    <w:rsid w:val="00EA66AD"/>
    <w:rsid w:val="00EA6D39"/>
    <w:rsid w:val="00EA722A"/>
    <w:rsid w:val="00EA7E7F"/>
    <w:rsid w:val="00EB136E"/>
    <w:rsid w:val="00EB22B1"/>
    <w:rsid w:val="00EB26CE"/>
    <w:rsid w:val="00EB2EB2"/>
    <w:rsid w:val="00EB302F"/>
    <w:rsid w:val="00EB37C6"/>
    <w:rsid w:val="00EB38D9"/>
    <w:rsid w:val="00EB5573"/>
    <w:rsid w:val="00EB7085"/>
    <w:rsid w:val="00EC1142"/>
    <w:rsid w:val="00EC18D3"/>
    <w:rsid w:val="00EC37EB"/>
    <w:rsid w:val="00EC3A81"/>
    <w:rsid w:val="00EC68F2"/>
    <w:rsid w:val="00EC70CA"/>
    <w:rsid w:val="00ED1B2C"/>
    <w:rsid w:val="00ED2351"/>
    <w:rsid w:val="00ED3C4C"/>
    <w:rsid w:val="00ED5D44"/>
    <w:rsid w:val="00ED6341"/>
    <w:rsid w:val="00ED6784"/>
    <w:rsid w:val="00ED732A"/>
    <w:rsid w:val="00EE0096"/>
    <w:rsid w:val="00EE0A90"/>
    <w:rsid w:val="00EE1532"/>
    <w:rsid w:val="00EE2310"/>
    <w:rsid w:val="00EE42D2"/>
    <w:rsid w:val="00EE4507"/>
    <w:rsid w:val="00EE4E2A"/>
    <w:rsid w:val="00EE58F8"/>
    <w:rsid w:val="00EE5A66"/>
    <w:rsid w:val="00EE61C4"/>
    <w:rsid w:val="00EE693B"/>
    <w:rsid w:val="00EE6A82"/>
    <w:rsid w:val="00EE791E"/>
    <w:rsid w:val="00EE7D69"/>
    <w:rsid w:val="00EF096D"/>
    <w:rsid w:val="00EF1063"/>
    <w:rsid w:val="00EF356A"/>
    <w:rsid w:val="00EF3F7C"/>
    <w:rsid w:val="00EF4157"/>
    <w:rsid w:val="00EF4330"/>
    <w:rsid w:val="00EF6264"/>
    <w:rsid w:val="00EF69ED"/>
    <w:rsid w:val="00EF6EE5"/>
    <w:rsid w:val="00EF7979"/>
    <w:rsid w:val="00EF79C7"/>
    <w:rsid w:val="00F00074"/>
    <w:rsid w:val="00F02428"/>
    <w:rsid w:val="00F0248E"/>
    <w:rsid w:val="00F043D0"/>
    <w:rsid w:val="00F046A1"/>
    <w:rsid w:val="00F049B3"/>
    <w:rsid w:val="00F04BD7"/>
    <w:rsid w:val="00F0590C"/>
    <w:rsid w:val="00F062F6"/>
    <w:rsid w:val="00F06A7E"/>
    <w:rsid w:val="00F1090B"/>
    <w:rsid w:val="00F11648"/>
    <w:rsid w:val="00F12355"/>
    <w:rsid w:val="00F1262A"/>
    <w:rsid w:val="00F129D9"/>
    <w:rsid w:val="00F1323E"/>
    <w:rsid w:val="00F1436B"/>
    <w:rsid w:val="00F14609"/>
    <w:rsid w:val="00F14E25"/>
    <w:rsid w:val="00F15DF4"/>
    <w:rsid w:val="00F16AD1"/>
    <w:rsid w:val="00F17C87"/>
    <w:rsid w:val="00F2068B"/>
    <w:rsid w:val="00F20C1A"/>
    <w:rsid w:val="00F237C5"/>
    <w:rsid w:val="00F2395D"/>
    <w:rsid w:val="00F239CE"/>
    <w:rsid w:val="00F23AE8"/>
    <w:rsid w:val="00F23BD6"/>
    <w:rsid w:val="00F24AF7"/>
    <w:rsid w:val="00F24DB5"/>
    <w:rsid w:val="00F24E61"/>
    <w:rsid w:val="00F26666"/>
    <w:rsid w:val="00F26AEA"/>
    <w:rsid w:val="00F26D53"/>
    <w:rsid w:val="00F27194"/>
    <w:rsid w:val="00F3009F"/>
    <w:rsid w:val="00F30302"/>
    <w:rsid w:val="00F3044A"/>
    <w:rsid w:val="00F30869"/>
    <w:rsid w:val="00F30D67"/>
    <w:rsid w:val="00F31947"/>
    <w:rsid w:val="00F32D7B"/>
    <w:rsid w:val="00F32F95"/>
    <w:rsid w:val="00F343E4"/>
    <w:rsid w:val="00F35295"/>
    <w:rsid w:val="00F35A6F"/>
    <w:rsid w:val="00F36426"/>
    <w:rsid w:val="00F36E81"/>
    <w:rsid w:val="00F420DB"/>
    <w:rsid w:val="00F42AE7"/>
    <w:rsid w:val="00F447F1"/>
    <w:rsid w:val="00F449A2"/>
    <w:rsid w:val="00F5255B"/>
    <w:rsid w:val="00F528ED"/>
    <w:rsid w:val="00F52E13"/>
    <w:rsid w:val="00F52F1D"/>
    <w:rsid w:val="00F569FE"/>
    <w:rsid w:val="00F5745A"/>
    <w:rsid w:val="00F57E84"/>
    <w:rsid w:val="00F60A06"/>
    <w:rsid w:val="00F6272B"/>
    <w:rsid w:val="00F630A5"/>
    <w:rsid w:val="00F63D8D"/>
    <w:rsid w:val="00F63F3B"/>
    <w:rsid w:val="00F64EF2"/>
    <w:rsid w:val="00F66AE4"/>
    <w:rsid w:val="00F70F50"/>
    <w:rsid w:val="00F710FE"/>
    <w:rsid w:val="00F7168F"/>
    <w:rsid w:val="00F7265E"/>
    <w:rsid w:val="00F7272F"/>
    <w:rsid w:val="00F73212"/>
    <w:rsid w:val="00F73973"/>
    <w:rsid w:val="00F74037"/>
    <w:rsid w:val="00F74054"/>
    <w:rsid w:val="00F7458A"/>
    <w:rsid w:val="00F74B19"/>
    <w:rsid w:val="00F75947"/>
    <w:rsid w:val="00F77B1D"/>
    <w:rsid w:val="00F8102C"/>
    <w:rsid w:val="00F81A52"/>
    <w:rsid w:val="00F822F1"/>
    <w:rsid w:val="00F82B5C"/>
    <w:rsid w:val="00F843F6"/>
    <w:rsid w:val="00F84E9C"/>
    <w:rsid w:val="00F85019"/>
    <w:rsid w:val="00F85045"/>
    <w:rsid w:val="00F8593A"/>
    <w:rsid w:val="00F86A39"/>
    <w:rsid w:val="00F86C73"/>
    <w:rsid w:val="00F87CFC"/>
    <w:rsid w:val="00F90638"/>
    <w:rsid w:val="00F90B91"/>
    <w:rsid w:val="00F919B5"/>
    <w:rsid w:val="00F92142"/>
    <w:rsid w:val="00F936FD"/>
    <w:rsid w:val="00F94023"/>
    <w:rsid w:val="00F9786D"/>
    <w:rsid w:val="00FA21DF"/>
    <w:rsid w:val="00FA441E"/>
    <w:rsid w:val="00FA5177"/>
    <w:rsid w:val="00FA53AF"/>
    <w:rsid w:val="00FA691B"/>
    <w:rsid w:val="00FA6FB5"/>
    <w:rsid w:val="00FB0794"/>
    <w:rsid w:val="00FB13D7"/>
    <w:rsid w:val="00FB162F"/>
    <w:rsid w:val="00FB1679"/>
    <w:rsid w:val="00FB1AEC"/>
    <w:rsid w:val="00FB2BBC"/>
    <w:rsid w:val="00FB3E90"/>
    <w:rsid w:val="00FB4AB5"/>
    <w:rsid w:val="00FB4D2E"/>
    <w:rsid w:val="00FB6472"/>
    <w:rsid w:val="00FB6E41"/>
    <w:rsid w:val="00FB7302"/>
    <w:rsid w:val="00FB7C7E"/>
    <w:rsid w:val="00FC2824"/>
    <w:rsid w:val="00FC4F00"/>
    <w:rsid w:val="00FC5AFB"/>
    <w:rsid w:val="00FC5DE8"/>
    <w:rsid w:val="00FC6BCC"/>
    <w:rsid w:val="00FC7C2D"/>
    <w:rsid w:val="00FD0466"/>
    <w:rsid w:val="00FD10FA"/>
    <w:rsid w:val="00FD2704"/>
    <w:rsid w:val="00FD2C8C"/>
    <w:rsid w:val="00FD3FBE"/>
    <w:rsid w:val="00FD4051"/>
    <w:rsid w:val="00FD502B"/>
    <w:rsid w:val="00FD50D5"/>
    <w:rsid w:val="00FD5442"/>
    <w:rsid w:val="00FD5F39"/>
    <w:rsid w:val="00FD6720"/>
    <w:rsid w:val="00FD6E8F"/>
    <w:rsid w:val="00FD7E98"/>
    <w:rsid w:val="00FE1467"/>
    <w:rsid w:val="00FE2BCB"/>
    <w:rsid w:val="00FE36D2"/>
    <w:rsid w:val="00FE4B93"/>
    <w:rsid w:val="00FE5579"/>
    <w:rsid w:val="00FE59BF"/>
    <w:rsid w:val="00FE5C3E"/>
    <w:rsid w:val="00FE697F"/>
    <w:rsid w:val="00FE7738"/>
    <w:rsid w:val="00FF194E"/>
    <w:rsid w:val="00FF1969"/>
    <w:rsid w:val="00FF1E10"/>
    <w:rsid w:val="00FF35CC"/>
    <w:rsid w:val="00FF79B0"/>
    <w:rsid w:val="00FF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="Calibri" w:hAnsi="Arial Narrow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4950"/>
    <w:pPr>
      <w:spacing w:after="200" w:line="276" w:lineRule="auto"/>
    </w:pPr>
    <w:rPr>
      <w:rFonts w:ascii="Calibri" w:hAnsi="Calibri"/>
      <w:sz w:val="22"/>
      <w:szCs w:val="22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97C84"/>
    <w:pPr>
      <w:numPr>
        <w:numId w:val="1"/>
      </w:numPr>
      <w:spacing w:before="240" w:after="0" w:line="480" w:lineRule="auto"/>
      <w:jc w:val="both"/>
      <w:outlineLvl w:val="0"/>
    </w:pPr>
    <w:rPr>
      <w:rFonts w:ascii="Times New Roman" w:eastAsia="Times New Roman" w:hAnsi="Times New Roman"/>
      <w:b/>
      <w:sz w:val="24"/>
      <w:szCs w:val="24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D97C84"/>
    <w:pPr>
      <w:numPr>
        <w:ilvl w:val="1"/>
        <w:numId w:val="1"/>
      </w:numPr>
      <w:spacing w:before="240" w:after="0" w:line="480" w:lineRule="auto"/>
      <w:ind w:left="851" w:hanging="491"/>
      <w:jc w:val="both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D4950"/>
    <w:pPr>
      <w:spacing w:line="240" w:lineRule="auto"/>
    </w:pPr>
    <w:rPr>
      <w:b/>
      <w:bCs/>
      <w:color w:val="4F81BD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4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4D4950"/>
    <w:rPr>
      <w:rFonts w:ascii="Tahoma" w:hAnsi="Tahoma" w:cs="Tahoma"/>
      <w:sz w:val="16"/>
      <w:szCs w:val="16"/>
      <w:lang w:val="en-GB"/>
    </w:rPr>
  </w:style>
  <w:style w:type="character" w:customStyle="1" w:styleId="Titolo1Carattere">
    <w:name w:val="Titolo 1 Carattere"/>
    <w:link w:val="Titolo1"/>
    <w:uiPriority w:val="9"/>
    <w:rsid w:val="00D97C8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itolo2Carattere">
    <w:name w:val="Titolo 2 Carattere"/>
    <w:link w:val="Titolo2"/>
    <w:uiPriority w:val="9"/>
    <w:rsid w:val="00D97C84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D97C84"/>
    <w:pPr>
      <w:ind w:left="720"/>
      <w:contextualSpacing/>
    </w:pPr>
  </w:style>
  <w:style w:type="paragraph" w:customStyle="1" w:styleId="Abstract">
    <w:name w:val="Abstract"/>
    <w:link w:val="AbstractChar"/>
    <w:rsid w:val="002D425E"/>
    <w:pPr>
      <w:spacing w:after="200" w:line="200" w:lineRule="exact"/>
      <w:jc w:val="both"/>
    </w:pPr>
    <w:rPr>
      <w:rFonts w:ascii="Times New Roman" w:eastAsia="SimSun" w:hAnsi="Times New Roman"/>
      <w:b/>
      <w:bCs/>
      <w:sz w:val="18"/>
      <w:szCs w:val="18"/>
      <w:lang w:val="en-US" w:eastAsia="en-US"/>
    </w:rPr>
  </w:style>
  <w:style w:type="paragraph" w:customStyle="1" w:styleId="Affiliation">
    <w:name w:val="Affiliation"/>
    <w:rsid w:val="002D425E"/>
    <w:pPr>
      <w:spacing w:line="200" w:lineRule="exact"/>
      <w:jc w:val="center"/>
    </w:pPr>
    <w:rPr>
      <w:rFonts w:ascii="Times New Roman" w:eastAsia="SimSun" w:hAnsi="Times New Roman"/>
      <w:sz w:val="24"/>
      <w:lang w:val="en-US" w:eastAsia="en-US"/>
    </w:rPr>
  </w:style>
  <w:style w:type="paragraph" w:customStyle="1" w:styleId="EstiloAbstractSinNegrita">
    <w:name w:val="Estilo Abstract + Sin Negrita"/>
    <w:basedOn w:val="Abstract"/>
    <w:link w:val="EstiloAbstractSinNegritaCar"/>
    <w:rsid w:val="002D425E"/>
    <w:rPr>
      <w:b w:val="0"/>
      <w:bCs w:val="0"/>
      <w:i/>
    </w:rPr>
  </w:style>
  <w:style w:type="character" w:customStyle="1" w:styleId="AbstractChar">
    <w:name w:val="Abstract Char"/>
    <w:link w:val="Abstract"/>
    <w:locked/>
    <w:rsid w:val="002D425E"/>
    <w:rPr>
      <w:rFonts w:ascii="Times New Roman" w:eastAsia="SimSun" w:hAnsi="Times New Roman"/>
      <w:b/>
      <w:bCs/>
      <w:sz w:val="18"/>
      <w:szCs w:val="18"/>
      <w:lang w:val="en-US" w:eastAsia="en-US"/>
    </w:rPr>
  </w:style>
  <w:style w:type="character" w:customStyle="1" w:styleId="EstiloAbstractSinNegritaCar">
    <w:name w:val="Estilo Abstract + Sin Negrita Car"/>
    <w:link w:val="EstiloAbstractSinNegrita"/>
    <w:locked/>
    <w:rsid w:val="002D425E"/>
    <w:rPr>
      <w:rFonts w:ascii="Times New Roman" w:eastAsia="SimSun" w:hAnsi="Times New Roman"/>
      <w:i/>
      <w:sz w:val="18"/>
      <w:szCs w:val="18"/>
      <w:lang w:val="en-US" w:eastAsia="en-US"/>
    </w:rPr>
  </w:style>
  <w:style w:type="character" w:styleId="Collegamentoipertestuale">
    <w:name w:val="Hyperlink"/>
    <w:uiPriority w:val="99"/>
    <w:rsid w:val="002D425E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="Calibri" w:hAnsi="Arial Narrow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4950"/>
    <w:pPr>
      <w:spacing w:after="200" w:line="276" w:lineRule="auto"/>
    </w:pPr>
    <w:rPr>
      <w:rFonts w:ascii="Calibri" w:hAnsi="Calibri"/>
      <w:sz w:val="22"/>
      <w:szCs w:val="22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97C84"/>
    <w:pPr>
      <w:numPr>
        <w:numId w:val="1"/>
      </w:numPr>
      <w:spacing w:before="240" w:after="0" w:line="480" w:lineRule="auto"/>
      <w:jc w:val="both"/>
      <w:outlineLvl w:val="0"/>
    </w:pPr>
    <w:rPr>
      <w:rFonts w:ascii="Times New Roman" w:eastAsia="Times New Roman" w:hAnsi="Times New Roman"/>
      <w:b/>
      <w:sz w:val="24"/>
      <w:szCs w:val="24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D97C84"/>
    <w:pPr>
      <w:numPr>
        <w:ilvl w:val="1"/>
        <w:numId w:val="1"/>
      </w:numPr>
      <w:spacing w:before="240" w:after="0" w:line="480" w:lineRule="auto"/>
      <w:ind w:left="851" w:hanging="491"/>
      <w:jc w:val="both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D4950"/>
    <w:pPr>
      <w:spacing w:line="240" w:lineRule="auto"/>
    </w:pPr>
    <w:rPr>
      <w:b/>
      <w:bCs/>
      <w:color w:val="4F81BD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4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4D4950"/>
    <w:rPr>
      <w:rFonts w:ascii="Tahoma" w:hAnsi="Tahoma" w:cs="Tahoma"/>
      <w:sz w:val="16"/>
      <w:szCs w:val="16"/>
      <w:lang w:val="en-GB"/>
    </w:rPr>
  </w:style>
  <w:style w:type="character" w:customStyle="1" w:styleId="Titolo1Carattere">
    <w:name w:val="Titolo 1 Carattere"/>
    <w:link w:val="Titolo1"/>
    <w:uiPriority w:val="9"/>
    <w:rsid w:val="00D97C8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itolo2Carattere">
    <w:name w:val="Titolo 2 Carattere"/>
    <w:link w:val="Titolo2"/>
    <w:uiPriority w:val="9"/>
    <w:rsid w:val="00D97C84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D97C84"/>
    <w:pPr>
      <w:ind w:left="720"/>
      <w:contextualSpacing/>
    </w:pPr>
  </w:style>
  <w:style w:type="paragraph" w:customStyle="1" w:styleId="Abstract">
    <w:name w:val="Abstract"/>
    <w:link w:val="AbstractChar"/>
    <w:rsid w:val="002D425E"/>
    <w:pPr>
      <w:spacing w:after="200" w:line="200" w:lineRule="exact"/>
      <w:jc w:val="both"/>
    </w:pPr>
    <w:rPr>
      <w:rFonts w:ascii="Times New Roman" w:eastAsia="SimSun" w:hAnsi="Times New Roman"/>
      <w:b/>
      <w:bCs/>
      <w:sz w:val="18"/>
      <w:szCs w:val="18"/>
      <w:lang w:val="en-US" w:eastAsia="en-US"/>
    </w:rPr>
  </w:style>
  <w:style w:type="paragraph" w:customStyle="1" w:styleId="Affiliation">
    <w:name w:val="Affiliation"/>
    <w:rsid w:val="002D425E"/>
    <w:pPr>
      <w:spacing w:line="200" w:lineRule="exact"/>
      <w:jc w:val="center"/>
    </w:pPr>
    <w:rPr>
      <w:rFonts w:ascii="Times New Roman" w:eastAsia="SimSun" w:hAnsi="Times New Roman"/>
      <w:sz w:val="24"/>
      <w:lang w:val="en-US" w:eastAsia="en-US"/>
    </w:rPr>
  </w:style>
  <w:style w:type="paragraph" w:customStyle="1" w:styleId="EstiloAbstractSinNegrita">
    <w:name w:val="Estilo Abstract + Sin Negrita"/>
    <w:basedOn w:val="Abstract"/>
    <w:link w:val="EstiloAbstractSinNegritaCar"/>
    <w:rsid w:val="002D425E"/>
    <w:rPr>
      <w:b w:val="0"/>
      <w:bCs w:val="0"/>
      <w:i/>
    </w:rPr>
  </w:style>
  <w:style w:type="character" w:customStyle="1" w:styleId="AbstractChar">
    <w:name w:val="Abstract Char"/>
    <w:link w:val="Abstract"/>
    <w:locked/>
    <w:rsid w:val="002D425E"/>
    <w:rPr>
      <w:rFonts w:ascii="Times New Roman" w:eastAsia="SimSun" w:hAnsi="Times New Roman"/>
      <w:b/>
      <w:bCs/>
      <w:sz w:val="18"/>
      <w:szCs w:val="18"/>
      <w:lang w:val="en-US" w:eastAsia="en-US"/>
    </w:rPr>
  </w:style>
  <w:style w:type="character" w:customStyle="1" w:styleId="EstiloAbstractSinNegritaCar">
    <w:name w:val="Estilo Abstract + Sin Negrita Car"/>
    <w:link w:val="EstiloAbstractSinNegrita"/>
    <w:locked/>
    <w:rsid w:val="002D425E"/>
    <w:rPr>
      <w:rFonts w:ascii="Times New Roman" w:eastAsia="SimSun" w:hAnsi="Times New Roman"/>
      <w:i/>
      <w:sz w:val="18"/>
      <w:szCs w:val="18"/>
      <w:lang w:val="en-US" w:eastAsia="en-US"/>
    </w:rPr>
  </w:style>
  <w:style w:type="character" w:styleId="Collegamentoipertestuale">
    <w:name w:val="Hyperlink"/>
    <w:uiPriority w:val="99"/>
    <w:rsid w:val="002D425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A3D5A-3FE8-415F-87D3-1C8AC4197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Links>
    <vt:vector size="6" baseType="variant">
      <vt:variant>
        <vt:i4>5505130</vt:i4>
      </vt:variant>
      <vt:variant>
        <vt:i4>0</vt:i4>
      </vt:variant>
      <vt:variant>
        <vt:i4>0</vt:i4>
      </vt:variant>
      <vt:variant>
        <vt:i4>5</vt:i4>
      </vt:variant>
      <vt:variant>
        <vt:lpwstr>mailto:a.sala@ismar.cnr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, Antonello</dc:creator>
  <cp:lastModifiedBy>Sala, Antonello</cp:lastModifiedBy>
  <cp:revision>7</cp:revision>
  <dcterms:created xsi:type="dcterms:W3CDTF">2017-11-25T15:39:00Z</dcterms:created>
  <dcterms:modified xsi:type="dcterms:W3CDTF">2017-12-07T19:29:00Z</dcterms:modified>
</cp:coreProperties>
</file>